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7CA5D" w14:textId="73976A2B" w:rsidR="00355E41" w:rsidRPr="0077285F" w:rsidRDefault="00945EC9" w:rsidP="00355E41">
      <w:pPr>
        <w:keepNext/>
        <w:spacing w:before="240" w:after="60" w:line="360" w:lineRule="auto"/>
        <w:outlineLvl w:val="0"/>
        <w:rPr>
          <w:rFonts w:eastAsia="Times New Roman" w:cs="Times New Roman"/>
          <w:b/>
          <w:bCs/>
          <w:kern w:val="32"/>
          <w:sz w:val="24"/>
        </w:rPr>
      </w:pPr>
      <w:proofErr w:type="gramStart"/>
      <w:r>
        <w:rPr>
          <w:rFonts w:eastAsia="Times New Roman" w:cs="Times New Roman"/>
          <w:b/>
          <w:bCs/>
          <w:kern w:val="32"/>
          <w:sz w:val="24"/>
        </w:rPr>
        <w:t>Supplementary file 1</w:t>
      </w:r>
      <w:r w:rsidR="00355E41">
        <w:rPr>
          <w:rFonts w:eastAsia="Times New Roman" w:cs="Times New Roman"/>
          <w:b/>
          <w:bCs/>
          <w:kern w:val="32"/>
          <w:sz w:val="24"/>
        </w:rPr>
        <w:t>.</w:t>
      </w:r>
      <w:bookmarkStart w:id="0" w:name="_GoBack"/>
      <w:bookmarkEnd w:id="0"/>
      <w:proofErr w:type="gramEnd"/>
    </w:p>
    <w:p w14:paraId="5D3B3E6E" w14:textId="77777777" w:rsidR="00355E41" w:rsidRPr="0077285F" w:rsidRDefault="00355E41" w:rsidP="00355E41">
      <w:pPr>
        <w:spacing w:after="0" w:line="360" w:lineRule="auto"/>
        <w:rPr>
          <w:rFonts w:eastAsia="Times New Roman" w:cs="Times New Roman"/>
          <w:sz w:val="24"/>
        </w:rPr>
      </w:pPr>
      <w:r w:rsidRPr="0077285F">
        <w:rPr>
          <w:rFonts w:eastAsia="Times New Roman" w:cs="Times New Roman"/>
          <w:sz w:val="24"/>
        </w:rPr>
        <w:t>Overview of 13</w:t>
      </w:r>
      <w:r w:rsidRPr="0077285F">
        <w:rPr>
          <w:rFonts w:eastAsia="Times New Roman" w:cs="Times New Roman"/>
          <w:i/>
          <w:sz w:val="24"/>
        </w:rPr>
        <w:t>R</w:t>
      </w:r>
      <w:r w:rsidRPr="0077285F">
        <w:rPr>
          <w:rFonts w:eastAsia="Times New Roman" w:cs="Times New Roman"/>
          <w:sz w:val="24"/>
        </w:rPr>
        <w:t xml:space="preserve">-manoyl oxide-derived diterpenoids identified in </w:t>
      </w:r>
      <w:r w:rsidRPr="0077285F">
        <w:rPr>
          <w:rFonts w:eastAsia="Times New Roman" w:cs="Times New Roman"/>
          <w:i/>
          <w:sz w:val="24"/>
        </w:rPr>
        <w:t>N. benthamiana,</w:t>
      </w:r>
      <w:r w:rsidRPr="0077285F">
        <w:rPr>
          <w:rFonts w:eastAsia="Times New Roman" w:cs="Times New Roman"/>
          <w:sz w:val="24"/>
        </w:rPr>
        <w:t xml:space="preserve"> expressing combinations of </w:t>
      </w:r>
      <w:r w:rsidRPr="0077285F">
        <w:rPr>
          <w:rFonts w:eastAsia="Times New Roman" w:cs="Times New Roman"/>
          <w:i/>
          <w:sz w:val="24"/>
        </w:rPr>
        <w:t>C. forskohlii</w:t>
      </w:r>
      <w:r w:rsidRPr="0077285F">
        <w:rPr>
          <w:rFonts w:eastAsia="Times New Roman" w:cs="Times New Roman"/>
          <w:sz w:val="24"/>
        </w:rPr>
        <w:t xml:space="preserve"> genes encoding CYPs and acetyltransferases together with genes encoding the required enzymes for biosynthesis of 13</w:t>
      </w:r>
      <w:r w:rsidRPr="0077285F">
        <w:rPr>
          <w:rFonts w:eastAsia="Times New Roman" w:cs="Times New Roman"/>
          <w:i/>
          <w:sz w:val="24"/>
        </w:rPr>
        <w:t>R</w:t>
      </w:r>
      <w:r w:rsidRPr="0077285F">
        <w:rPr>
          <w:rFonts w:eastAsia="Times New Roman" w:cs="Times New Roman"/>
          <w:sz w:val="24"/>
        </w:rPr>
        <w:t>-manoyl oxide (</w:t>
      </w:r>
      <w:proofErr w:type="spellStart"/>
      <w:r w:rsidRPr="0077285F">
        <w:rPr>
          <w:rFonts w:eastAsia="Times New Roman" w:cs="Times New Roman"/>
          <w:i/>
          <w:sz w:val="24"/>
        </w:rPr>
        <w:t>Cf</w:t>
      </w:r>
      <w:r w:rsidRPr="0077285F">
        <w:rPr>
          <w:rFonts w:eastAsia="Times New Roman" w:cs="Times New Roman"/>
          <w:sz w:val="24"/>
        </w:rPr>
        <w:t>DXS</w:t>
      </w:r>
      <w:proofErr w:type="spellEnd"/>
      <w:r w:rsidRPr="0077285F">
        <w:rPr>
          <w:rFonts w:eastAsia="Times New Roman" w:cs="Times New Roman"/>
          <w:sz w:val="24"/>
        </w:rPr>
        <w:t xml:space="preserve">, </w:t>
      </w:r>
      <w:proofErr w:type="spellStart"/>
      <w:r w:rsidRPr="0077285F">
        <w:rPr>
          <w:rFonts w:eastAsia="Times New Roman" w:cs="Times New Roman"/>
          <w:i/>
          <w:sz w:val="24"/>
        </w:rPr>
        <w:t>Cf</w:t>
      </w:r>
      <w:r w:rsidRPr="0077285F">
        <w:rPr>
          <w:rFonts w:eastAsia="Times New Roman" w:cs="Times New Roman"/>
          <w:sz w:val="24"/>
        </w:rPr>
        <w:t>GGPPs</w:t>
      </w:r>
      <w:proofErr w:type="spellEnd"/>
      <w:r w:rsidRPr="0077285F">
        <w:rPr>
          <w:rFonts w:eastAsia="Times New Roman" w:cs="Times New Roman"/>
          <w:sz w:val="24"/>
        </w:rPr>
        <w:t xml:space="preserve">, </w:t>
      </w:r>
      <w:r w:rsidRPr="0077285F">
        <w:rPr>
          <w:rFonts w:eastAsia="Times New Roman" w:cs="Times New Roman"/>
          <w:i/>
          <w:sz w:val="24"/>
        </w:rPr>
        <w:t>Cf</w:t>
      </w:r>
      <w:r w:rsidRPr="0077285F">
        <w:rPr>
          <w:rFonts w:eastAsia="Times New Roman" w:cs="Times New Roman"/>
          <w:sz w:val="24"/>
        </w:rPr>
        <w:t xml:space="preserve">TP2 and </w:t>
      </w:r>
      <w:r w:rsidRPr="0077285F">
        <w:rPr>
          <w:rFonts w:eastAsia="Times New Roman" w:cs="Times New Roman"/>
          <w:i/>
          <w:sz w:val="24"/>
        </w:rPr>
        <w:t>Cf</w:t>
      </w:r>
      <w:r w:rsidRPr="0077285F">
        <w:rPr>
          <w:rFonts w:eastAsia="Times New Roman" w:cs="Times New Roman"/>
          <w:sz w:val="24"/>
        </w:rPr>
        <w:t>TPS3). GC-MS and LC-</w:t>
      </w:r>
      <w:proofErr w:type="spellStart"/>
      <w:r w:rsidRPr="0077285F">
        <w:rPr>
          <w:rFonts w:eastAsia="Times New Roman" w:cs="Times New Roman"/>
          <w:sz w:val="24"/>
        </w:rPr>
        <w:t>qTOF</w:t>
      </w:r>
      <w:proofErr w:type="spellEnd"/>
      <w:r w:rsidRPr="0077285F">
        <w:rPr>
          <w:rFonts w:eastAsia="Times New Roman" w:cs="Times New Roman"/>
          <w:sz w:val="24"/>
        </w:rPr>
        <w:t>-MS chromatograms of the identified diterpenoids are shown in previous figures.</w:t>
      </w:r>
    </w:p>
    <w:p w14:paraId="3F399891" w14:textId="353E0A6D" w:rsidR="002F7EE3" w:rsidRPr="002C2F0B" w:rsidRDefault="002F7EE3" w:rsidP="00F137E6">
      <w:pPr>
        <w:rPr>
          <w:rFonts w:eastAsia="Times New Roman" w:cs="Times New Roman"/>
          <w:sz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3"/>
        <w:gridCol w:w="298"/>
        <w:gridCol w:w="585"/>
        <w:gridCol w:w="414"/>
        <w:gridCol w:w="403"/>
        <w:gridCol w:w="407"/>
        <w:gridCol w:w="444"/>
        <w:gridCol w:w="283"/>
        <w:gridCol w:w="284"/>
        <w:gridCol w:w="284"/>
        <w:gridCol w:w="284"/>
        <w:gridCol w:w="284"/>
        <w:gridCol w:w="284"/>
        <w:gridCol w:w="284"/>
        <w:gridCol w:w="300"/>
        <w:gridCol w:w="300"/>
        <w:gridCol w:w="300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349"/>
        <w:gridCol w:w="284"/>
        <w:gridCol w:w="284"/>
        <w:gridCol w:w="283"/>
      </w:tblGrid>
      <w:tr w:rsidR="002F7EE3" w:rsidRPr="002F7EE3" w14:paraId="3A2C1DEE" w14:textId="77777777" w:rsidTr="002F7EE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1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7D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1E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D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36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1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2B1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5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AD26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ingle CYP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780B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wo CYP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162D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hree CY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8B53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CT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C7E7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tandards</w:t>
            </w:r>
          </w:p>
        </w:tc>
      </w:tr>
      <w:tr w:rsidR="002F7EE3" w:rsidRPr="002F7EE3" w14:paraId="2F99526F" w14:textId="77777777" w:rsidTr="002F7EE3">
        <w:trPr>
          <w:trHeight w:val="27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FB9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32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92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64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A7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23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C05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A019DF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-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B15216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4B074F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084194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6C966D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77B47F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F84538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1D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2852D7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+CYP76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A2F379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8+CYP76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075005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7+CYP76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399D01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ED0995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8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3982F3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7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05763A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+CYP76AH11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39723C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8+CYP76AH11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844A43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7+CYP76AH11+CYP76A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C5DD0A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+CYP76AH11+CYP76AH16+ACT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619EFA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YP76AH15+CYP76AH11+CYP76AH16+ACT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C0ADB6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-oxo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-manoyl oxide STD (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79048D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-hydroxy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manoyl oxide STD (3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5488B4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11-dihydroxy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-manoyl oxide(5d) 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1,9-dideoxydeacetylforskolin (7h) STD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B13C45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-deoxydeacetylforskolin STD (10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060E5A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acetylforskolin</w:t>
            </w:r>
            <w:proofErr w:type="spellEnd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STD (13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056DE4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2F7EE3">
              <w:rPr>
                <w:rFonts w:ascii="Arial" w:eastAsia="Times New Roman" w:hAnsi="Arial" w:cs="Arial"/>
                <w:sz w:val="12"/>
                <w:szCs w:val="12"/>
              </w:rPr>
              <w:t>Forskolin</w:t>
            </w:r>
            <w:proofErr w:type="spellEnd"/>
            <w:r w:rsidRPr="002F7EE3">
              <w:rPr>
                <w:rFonts w:ascii="Arial" w:eastAsia="Times New Roman" w:hAnsi="Arial" w:cs="Arial"/>
                <w:sz w:val="12"/>
                <w:szCs w:val="12"/>
              </w:rPr>
              <w:t xml:space="preserve"> STD (16c)</w:t>
            </w:r>
          </w:p>
        </w:tc>
      </w:tr>
      <w:tr w:rsidR="00744245" w:rsidRPr="002F7EE3" w14:paraId="68726A87" w14:textId="77777777" w:rsidTr="002F7EE3">
        <w:trPr>
          <w:trHeight w:val="1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textDirection w:val="tbRl"/>
            <w:vAlign w:val="center"/>
            <w:hideMark/>
          </w:tcPr>
          <w:p w14:paraId="27FC389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GC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21442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E41C7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(+)-</w:t>
            </w: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noyl</w:t>
            </w:r>
            <w:proofErr w:type="spellEnd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C94B5B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00C373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FAE73D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29E266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833A1C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FD1DB8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0DED50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F9E6BD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B9C07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BCCFF2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2663E6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7750C8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06F3ED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6CB5C4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29F1D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D453D6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452169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C38E40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D9116E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229138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CE014C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B8A59E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5A8FA6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E9BB77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6DAD70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4771BC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8228FD8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9BD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FFFE53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70A2B1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-oxo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manoy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C246B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C3BD16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DDE461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333FE7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B58C0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BC97A8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B6E574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317D8A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4E0250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5FAA3E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B6F1E6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0EE197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9534E4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BEF038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B668CE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837A13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9301F5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62ED8B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3DDB5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614B58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383FD5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99AC69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1C1CD2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2E8F8E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A1DA0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23576F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7D54E5C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13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4F370C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A3983E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-hydroxy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manoy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858B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D3C3D1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B016F1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10F41A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157B43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CAA3D9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096A8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648838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6EA1F3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EBD618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252F68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3C91A6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507789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AAA7DD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9AA8F6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F4C244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718AB1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869198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30621E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D4F28B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0D96B6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FFA9C3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C48F57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5FD319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D644E8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C24DD9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F8B388E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14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0BE6D7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47B257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-hydroxy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manoy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359CE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742B7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5967B2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8FE62C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22032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832BA8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D29908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9A3E3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E51C68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2392CB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6761B6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057EC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9DE768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675329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923A5A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795B6E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595A1B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869CA5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D85264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81B53F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B718F5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E94B73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A44FB0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35E99F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F45D74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5606EE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7471337F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98F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0CA45D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AE580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-hydroxy-13</w:t>
            </w:r>
            <w:r w:rsidRPr="002F7EE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R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manoy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17CA8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6497A0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BDB728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CC574E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E2326F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59B02D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6C99B0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F4DEF2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BDBA1A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3D637C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267D2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B9CDD7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BE83DC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7979DB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E8A50D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B4B4BE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2AAA43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76ADC0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986B5C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FF9767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042191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2C9056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4E14B4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211131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415692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2F7EE3" w:rsidRPr="002F7EE3" w14:paraId="5714A00C" w14:textId="77777777" w:rsidTr="002F7EE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5D180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8B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D15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O deri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0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6A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T [mi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30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w [Da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B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m</w:t>
            </w: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/</w:t>
            </w:r>
            <w:r w:rsidRPr="002F7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z</w:t>
            </w: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+Na</w:t>
            </w:r>
            <w:proofErr w:type="spellEnd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0" w:type="auto"/>
            <w:gridSpan w:val="2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3BC8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ΔM (</w:t>
            </w:r>
            <w:proofErr w:type="spellStart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mu</w:t>
            </w:r>
            <w:proofErr w:type="spellEnd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.)</w:t>
            </w:r>
          </w:p>
        </w:tc>
      </w:tr>
      <w:tr w:rsidR="0060683C" w:rsidRPr="002F7EE3" w14:paraId="07643A52" w14:textId="77777777" w:rsidTr="002F7EE3">
        <w:trPr>
          <w:trHeight w:val="1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textDirection w:val="tbRl"/>
            <w:vAlign w:val="center"/>
            <w:hideMark/>
          </w:tcPr>
          <w:p w14:paraId="4D4CC2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LC- </w:t>
            </w:r>
            <w:proofErr w:type="spellStart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qTOF</w:t>
            </w:r>
            <w:proofErr w:type="spellEnd"/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D82A2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D5CAF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D789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B9F05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46E09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232BF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5B84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E4780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DC7D1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B743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A0B54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576B3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B8F1B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1E30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44211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B539C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77694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0DBF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6AFB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320C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03D13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7EFE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F86E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C4055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0D97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807C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3E8E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E89AF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8DE85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185AE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5D3676A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0C9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D4FA0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88D9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0160A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E4D7E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3C9E6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95A0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2F82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B3BD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803F2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602D8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3524E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D5E6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FE264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0F3F9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068C5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42F0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17D51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57C9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DBDE0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E2323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AC9F1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5F7FD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B8DA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991C4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DF43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3473A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44C6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773CA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5EA89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774F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DE2626E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DF9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9BB3A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478A3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8E78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C1521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7644B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36378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FC3D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D82DA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5D5F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2F263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D8C65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3D0B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E2EA4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42AE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346A4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DF206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EB091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C903A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9F373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16801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3BD76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C372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0671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36C2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C2A71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90BFD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1BCA6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30DF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90B99B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1586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E964F7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1A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DF944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4858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662E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205C6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84C06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D59D4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FFD52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A13E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FA597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47C1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CE11A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8876EE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476FF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9E1E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F8BC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5CBD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EDF7E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4CEAA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D210D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DD90C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0704D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52A0C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EF9E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A9BDB3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3576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154B1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9EF9A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F61B5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830BE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6B909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2DEFA6D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551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36AE7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D0E38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B57E0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B066B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60B59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24716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1E36D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2A63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414C1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11B11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C31D1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40BAF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52C43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3D79D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7933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B31D1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70EE8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7C6B3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B2A0E9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7DDEF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DF812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6B4D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9668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20D6F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E38B1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5B9E3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D25C6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30D2B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1149E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4D8B1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CC25EAA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237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6EFCA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DF282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14FE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817CA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983CB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5E2E7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2904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ADCB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594B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AC28B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A25D4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E1689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75ABF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51FC8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5218C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08D00D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6689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B134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35A39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D2088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9E55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E40E2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4DDF1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740BA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F1175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19F5A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F190E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E50150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44839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7919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A127F5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64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4A57F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1CD1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91ABA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71F1C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54C17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8F0D8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07EF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6F95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C5192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636FE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C885F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C87CD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6B419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BF274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5198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4E36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8D67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C495E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B7EE0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3348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836EC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3D4E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EB750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F44FA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9FFF1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0AC41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1093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F4688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5A07A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E3CB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4BB1185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E4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D3954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1171D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4A45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5E5EF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6D56D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AA13F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CC764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E20DD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3A6DC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91BE8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48634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160B1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B438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F54E8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D229F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A1E1D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61FCE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2EFC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9241D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F562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EDB153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C94C7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879D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A075B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D14C6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6C80C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95341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FB985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0F25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30DD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4DC731B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C6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14590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A827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1101C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7EC04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A272F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20BF5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59A8E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B16B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688A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9E56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6022A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1D4F9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83D4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75B7B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15C4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24B2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EB137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55DB2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C424E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C7A5C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30900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130F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50081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538EA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93B7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FCB42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98755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D977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D9735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2BBB8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797F91DD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3D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B392E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17CFD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8CFA6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6EC144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F93FF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17E70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0610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AEBB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58C6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C2D8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EC872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0A85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B98C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608E8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48CBD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C138D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AF923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88FB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1AE99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7F2A8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8F687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A86F6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C5D2A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2E1DA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34DEE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58C73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E0889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E5C8E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580B1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AF84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31B3A1EB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BD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7C43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</w:t>
            </w: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3FE90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lastRenderedPageBreak/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DB87F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 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FAC63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21.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934FD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##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6B1B3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##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FED4E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39B0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3F917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BD686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5A81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175B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1CFE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4B5B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0F319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EDD8E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A5E89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D97D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0AA5655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BEF20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t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57561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8EE45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DA764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F7929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BFE28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6150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59E59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CA8AD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3CDC3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D8940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BDE5046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71E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B8F02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E2B89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D0C6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49214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8F7A5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56112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DC2CE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B374C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94E9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C874A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30713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74A53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F4404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53785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3CFF5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1BB27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9AA2F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6A19B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689E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C89F0F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EDA61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09BE4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D6C38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16E76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B9505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4ACF8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0825F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A4555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6B825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74834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4ABA1A34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373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E606A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996F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4955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741D8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9CB4D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D30AF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58F55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C98A7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D29C7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CAB21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1F03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CBD76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139C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7A07B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881E0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F3CA4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A2FAC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7C667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747EF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385E8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8EC70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76C9B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25275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63A40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98D3E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06D8E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BB08E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51659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B39D0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9D39A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4B24E76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28D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08764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AF8E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F096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C6919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CCDD3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508FF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B05EC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310D4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D62D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AEFF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85164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B350A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92A8B8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37D15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662CB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CEB1A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82954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A5D2C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E94248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4997F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57F1F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EA67A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9719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C3E1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B9288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553E8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4BA4D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FECA7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AAA1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FDF82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263AC409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F07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5ECD1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EE58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C4FC7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171BD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946F3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7C1FF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E4534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5AA1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EDEB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833C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B0053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C40C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160E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3EA5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6582C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5621D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5C4AD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B09E0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AB770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01B3A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573B9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968CE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A7C9A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F0598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A635B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6708B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C5410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5C4B0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B7798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BE010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124E79F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5A3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B5051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9108A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063C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430D1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5A060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A5BF6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AD17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7BD7C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12EB9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E45C4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B46BD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9976A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6A18B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43373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A91F4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22B84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040D1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7776B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11FCE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20337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6408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B1369E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894F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B8BE2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6472F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9AD3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BF456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D5E15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31F8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12892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795B8C3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B7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38291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8DFF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8BB8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426A3E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F26F9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AFCDF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7E76D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A11F3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3690F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6418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07905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380F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4B5861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E52B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C166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8BAF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E3CF4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9454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6F0E35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80CD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54296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C5378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F0DB9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25EEA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40C84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50C06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F33E5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AB45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89CA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314E4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24779D66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F41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EB169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CE63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D43A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D6E965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C4AE0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55BA7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DFDC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16F52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C67C5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9D7D9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E7B26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B442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63741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69123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ED620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D5DB3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489E5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EE0CC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F6DCE9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9C5B7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6CC1E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58DD8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37F0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1B7B4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55D7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26AE6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FECD6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1C17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CEE20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C0D9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6143FC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077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D1C0B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DB0DD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ADBC8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266A5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C9BF7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C3968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73299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0E55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FA8C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EAB1C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B2FA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3A5C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0CE0D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19AC8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FBD75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81D6F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21775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EBE66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F2ADD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03385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944BE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30938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98FF0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7BBC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F987F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E279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699FF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29FB8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A24F9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D52C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C64F9B0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C9F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F8114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BBC2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1751C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A96BA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92D0A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5ACC3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58388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7CC2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46F17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AA86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FB6F8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F2924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E311A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28F5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5A6F8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75F1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6B12DE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3B9E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4B305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8B986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62BD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012B3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E2AC3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1F5F41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A26A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E72C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99C34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E488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4DDD3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2B9E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504D0F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CF9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E7E16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BEBE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92A00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1345E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6C87D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A3A79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61CC1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E03B9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5A0B0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6523B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17209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49C18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924A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36B2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973FFC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2896E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32612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C50BD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63798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398AF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948F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5F768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53458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9F2B4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4C177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2CED7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9E17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FF9CB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2C1A4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F8208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9B5314A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03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D4895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A4D00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CE649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F5644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158BF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A7E3E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DE75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410C0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77E8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24FC4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EFE13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9F497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2D1BE8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86532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2FBA8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14C1C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5C15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AF517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D50BA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2D2C8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124AF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D23B8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43399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04ED2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0B04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AC1A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8A06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15CD5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73BFD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94C7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A2ED507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D6E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B1086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9D136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DFDBC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2F4DB8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C545D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15133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8ECA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04C9D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C02F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F488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3024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FC71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98DF7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C24D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11A2C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9E0C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61A94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A7B4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C382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6659C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90230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9CB2A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7EE5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38F1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9FD81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32267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FBDA2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ED32D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C3EA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0231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DCE882D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2A6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F9DE5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D2DF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C6F20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406FE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11DDF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7C250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A5DD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C23F55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8923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2074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23EC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45710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0D07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E8BF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FE48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3F9E6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ACE9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85C42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C346B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7DA5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409F4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2BBF6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5AFDB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C3C51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6C25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F4B54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DBF8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DFFD6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0962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17EC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77A98B1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D9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8D859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4A86C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20B45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B25A39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3C0B8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933D8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ACCEF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8BDE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DFC9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4D494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E02505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D1D28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858D1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823F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D9B87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866E5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43F9F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D943F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11016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70BF0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5CBF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1AB50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9EF2A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CFE43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72A28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D267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D735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33806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D18C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FEE3E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B5FF287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B4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665D3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1301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2451F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69366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59577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7E9EE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A379E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889FA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60E85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BE06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1DA51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5262B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A1720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A039D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D758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5F82B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27107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B022A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2DACE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4E936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79917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CE3AC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CB2A9A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22850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55CA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3878E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832E1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68C82C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81ABE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ACFC8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4B628BA9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DCB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0B30B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59E8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2CE98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08B2F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C5B6E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0645E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3.1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B3CF0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196C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6DC03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74D0B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7877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87238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6B444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27BEF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D5319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DD3CD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74A24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818B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DB33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50749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950A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AEE4E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90E98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5CD2C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0F5F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E011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708F5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B2F89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F6D3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1BD26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DAE7145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A3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55BA5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DA82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CF717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405040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536A5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22485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3.1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3E242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FE7B7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D4132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F051A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7874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235C0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8EC7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9230A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628BA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947C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8A7D1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ED12F9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FDC8D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0E35D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348E9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4EF8B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A877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05B5A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156CA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F61E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0F54A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2E8F5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3DB0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B5A6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3D3CF7B2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36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F1EC8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0C018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A2CB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72DB5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56339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06C3A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8DEC8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B732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1B710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CC655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58E39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1F228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7C10E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A207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17C36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B117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E8CA7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ACD7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D63AA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93F65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5F8A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46CC9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24219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2A4C9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C829E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FD15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1BB2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8DBC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7EFDF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E2CF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3C95D00B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32B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627D0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62BB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C7932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65F45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5AD8D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3E5F6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DF4A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2BF8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E48F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4F1D9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2FDA5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D902D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4DEE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BEF30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7D393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07DFC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1F7F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5DA9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440A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4630A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C4DF7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BCC00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208F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3E9C2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F9D7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BD736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0145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DDE94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4C60A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23CDA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3F4ED16A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15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4D2CF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C32B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7899B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AE8029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778DF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8D49B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651D2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000E4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319B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39B74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385F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B3B8F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CAC56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04B23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3532E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EFBD9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48F7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42A20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B4EB4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6E35D5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142F3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163BD6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A66C8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314D6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72B9A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497B6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103E0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27F5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FE0A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EE055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54C07569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92F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4613A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06D8B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8B65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C9D408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D7F35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A073C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8590D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12B7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19DEC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83E6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412CF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66AF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63308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494A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AE092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A2720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FDC51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8007D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BA556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6BC32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2BCFB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CBAF8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1A0CE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6D2C8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51ABC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38CE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4CB54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D34AB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E569B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14EC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2B0C558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115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5813E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0117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EACB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8D5FC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A0990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1AA64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6A201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5D65E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1BF39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5CAE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8E7D3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66AC4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EBFE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A0A4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CD854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7FEA2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4705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9D96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1A313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3D4EE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08394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891D7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3C80E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29DE9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4CCA9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05531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511E1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FBA9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AC055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55A5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F95BA16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6C9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4538A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9BCCD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0F24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04E49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C2F75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985CA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28A4E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4A169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518A6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3677D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9F58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1F96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EE011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AD17B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7396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572B9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3088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EF143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E67E08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7DD7C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CB526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24BE9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B06E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97144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F09F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12EB0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D01B1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ABA1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5D10F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61A8C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5F38D9D4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89F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8A073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42FF2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443E6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1B0C8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BD3EE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243C2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2387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178D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A0EE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DAE6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D0AA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3760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8CA95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48AC3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803BC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71EA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2E52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2CDDD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46985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4FB79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43289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78478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5CBB6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8DD1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B4BE9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FF98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814F8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D3E9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BCFA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DD3538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A34289B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8E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A23CB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AFFCC5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4EDE4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B1236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A709D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307F0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8508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9C61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6815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1F12D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21F2A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67E8B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5840D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BD9D4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4786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07A66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8745F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B93BCF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C53E6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F7B3C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B7F81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3B633D2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EEDD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B3512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3D62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F66D0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C0A50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885D2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769A0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4F95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0C5DFB65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916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0621F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520E5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FD2B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74C5F6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DB0C9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07DD1DE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1.2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E92A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FDE7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A3D96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D7FCB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05D5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DFB9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E308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B8AB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8F5A0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C7D57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9269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EDD568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4C75FD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57770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7E14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F0940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6A9F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69D0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6EA7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24EC7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8FD10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526D1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3078F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9D01E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13E960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FF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329E1E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E8EAF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8A1E1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0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B1C3A1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AADED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32BDF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1.2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AF400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C37C0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1EB7E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6626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D578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7535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8429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31418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AC51C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CA28C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8BC3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EAD5B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15CF1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B721C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981A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31EBE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329F9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20DB3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87914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DCE3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08D5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AF8D82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895FB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C2A63A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333D7314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3F0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F19BE7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F6B4C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81F1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0E8F6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A17CB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3AB88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C5B50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BFEC1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D23BD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4EE4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B0291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243F0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392BED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AF388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17B23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1D8DE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DA86C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7062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8AE6E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FCA0DF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862D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7EC6A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98935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596F2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0A49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BAD8C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1C43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4A2E9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E9A8B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F9B91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6720099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9F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06BF4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E5669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9E114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F0A1A94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AA595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3118B8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7.2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8E2FB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EC8AC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8A1AF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388CC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7CB5F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5D5CC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BD4A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BD6AB8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7E52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2CDBE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FD825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7D1CE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FCA2A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DC8B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EA28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22A75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7A0FE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C0778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B5ED2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56CD3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0BF36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5866FC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7AA3D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ED6A9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406FDBC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9A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B0E83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C9A2C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77995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B429D0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8E3FF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39230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7.2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0188C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E90D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C4B8E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F5B6C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70DF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33A15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C1063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18E2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C16C0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59F9B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CD017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BF4B3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B4596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D6FD6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C4B77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BFB9B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442E4B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B0CF6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11B2A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FFA3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3D03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B015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4864A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4B0B8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B695AFE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E3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570F15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EA703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DFFB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CB29C5F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25D1D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F0CD9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0C36F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0A6114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F19F5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79CE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0E2AA9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B6D2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A8C23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7306E1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FCFAB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2C2B4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8638D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3F39F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A08D5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5BAB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DCDBA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E29E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F9E7D0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3EEE3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4614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9A59F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7B2F9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DE07F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2E4E4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216453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2AE79BCD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953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6D621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597A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C51D9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0CE74B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122659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561911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0CA13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92183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B8EB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E23D3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F83213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9F39A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7314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E86C7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960C1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5B8A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CD0D1C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20D0C6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9A08F1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9F2AB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35BC5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88238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C914B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A2D972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0CED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FDD0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4616C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E5A1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7340F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910E8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777C8D2D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CF0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232B4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40975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FBB0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B62AFA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A9B86E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92E35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2987B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D48F11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54F4B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3DCF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E46925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6802F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47B4B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EDE17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2F0A4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DEA52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73B9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9DF4D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C6152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262C1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77688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F1863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8B5D16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22F40D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9D6A16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9FB33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EB077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8AC7A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21B61C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83345C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</w:p>
        </w:tc>
      </w:tr>
      <w:tr w:rsidR="00744245" w:rsidRPr="002F7EE3" w14:paraId="52025245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FCC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2EE4E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10D7C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339FD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6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873F03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893C5D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DDB9A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288E9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F31CE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A8D94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0A37ED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44B02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25AF2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BDBBB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6D6628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98F684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9F65E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714EBB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A2B58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1BAA4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161422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32FD6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3107B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A024F3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A52F4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D133871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56920B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19DCC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36E01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405F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A2361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1732BCAB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FE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96E24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730838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0F2B0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6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F38257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FDC1DAC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6B0FB4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4613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55CF6F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03BCE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71B84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5B6C8D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43CC8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0A360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C706F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628DD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E84AB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8757F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46D13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D4D1B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7E562A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3BC465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E2B96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F0117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DBDD86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CE33D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AA7E15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57C10A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97DF4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5CEC3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BDE38B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744245" w:rsidRPr="002F7EE3" w14:paraId="543DF552" w14:textId="77777777" w:rsidTr="002F7EE3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AD16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08EAFA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2B4552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(O)(OH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Ac)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0F461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C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24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38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</w:t>
            </w: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009806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0D51CCF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BF0A23" w14:textId="77777777" w:rsidR="002F7EE3" w:rsidRPr="002F7EE3" w:rsidRDefault="002F7EE3" w:rsidP="002F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DF4D1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23A309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632805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A733F7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55626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AC3A5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481027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9A06024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9512D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0123DD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C9B9F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DF0FD8B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13BA73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88AF49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D56E18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ED354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22E015" w14:textId="77777777" w:rsidR="002F7EE3" w:rsidRPr="002F7EE3" w:rsidRDefault="002F7EE3" w:rsidP="002F7E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FB4AF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976B3B3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D8C40E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E60162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1D00490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4BDABC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1330A5" w14:textId="77777777" w:rsidR="002F7EE3" w:rsidRPr="002F7EE3" w:rsidRDefault="002F7EE3" w:rsidP="002F7E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F7EE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</w:tbl>
    <w:p w14:paraId="4E4E2A76" w14:textId="0C03642E" w:rsidR="002C2F0B" w:rsidRPr="002C2F0B" w:rsidRDefault="002C2F0B" w:rsidP="002F7EE3">
      <w:pPr>
        <w:rPr>
          <w:rFonts w:eastAsia="Times New Roman" w:cs="Times New Roman"/>
          <w:sz w:val="24"/>
        </w:rPr>
      </w:pPr>
    </w:p>
    <w:sectPr w:rsidR="002C2F0B" w:rsidRPr="002C2F0B" w:rsidSect="00945EC9">
      <w:type w:val="continuous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06156" w14:textId="77777777" w:rsidR="0060683C" w:rsidRDefault="0060683C" w:rsidP="009D6284">
      <w:pPr>
        <w:spacing w:after="0" w:line="240" w:lineRule="auto"/>
      </w:pPr>
      <w:r>
        <w:separator/>
      </w:r>
    </w:p>
  </w:endnote>
  <w:endnote w:type="continuationSeparator" w:id="0">
    <w:p w14:paraId="4C93D902" w14:textId="77777777" w:rsidR="0060683C" w:rsidRDefault="0060683C" w:rsidP="009D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8C1AF" w14:textId="77777777" w:rsidR="0060683C" w:rsidRDefault="0060683C" w:rsidP="009D6284">
      <w:pPr>
        <w:spacing w:after="0" w:line="240" w:lineRule="auto"/>
      </w:pPr>
      <w:r>
        <w:separator/>
      </w:r>
    </w:p>
  </w:footnote>
  <w:footnote w:type="continuationSeparator" w:id="0">
    <w:p w14:paraId="0DE3F7A3" w14:textId="77777777" w:rsidR="0060683C" w:rsidRDefault="0060683C" w:rsidP="009D6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1DACF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23F718B"/>
    <w:multiLevelType w:val="multilevel"/>
    <w:tmpl w:val="36C6C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C776726"/>
    <w:multiLevelType w:val="hybridMultilevel"/>
    <w:tmpl w:val="09FE9FBA"/>
    <w:lvl w:ilvl="0" w:tplc="E5AA3D5A">
      <w:start w:val="2015"/>
      <w:numFmt w:val="bullet"/>
      <w:lvlText w:val="-"/>
      <w:lvlJc w:val="left"/>
      <w:pPr>
        <w:ind w:left="84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r9ezwrf9z5re9wsdpa09ysaspazr0rrvv&quot;&gt;Forskolin_MS&lt;record-ids&gt;&lt;item&gt;45&lt;/item&gt;&lt;item&gt;46&lt;/item&gt;&lt;item&gt;51&lt;/item&gt;&lt;item&gt;58&lt;/item&gt;&lt;item&gt;59&lt;/item&gt;&lt;item&gt;67&lt;/item&gt;&lt;item&gt;71&lt;/item&gt;&lt;item&gt;96&lt;/item&gt;&lt;item&gt;98&lt;/item&gt;&lt;item&gt;184&lt;/item&gt;&lt;item&gt;190&lt;/item&gt;&lt;item&gt;224&lt;/item&gt;&lt;item&gt;254&lt;/item&gt;&lt;item&gt;310&lt;/item&gt;&lt;item&gt;332&lt;/item&gt;&lt;item&gt;339&lt;/item&gt;&lt;item&gt;358&lt;/item&gt;&lt;item&gt;362&lt;/item&gt;&lt;item&gt;383&lt;/item&gt;&lt;item&gt;394&lt;/item&gt;&lt;item&gt;405&lt;/item&gt;&lt;item&gt;448&lt;/item&gt;&lt;item&gt;468&lt;/item&gt;&lt;item&gt;470&lt;/item&gt;&lt;item&gt;573&lt;/item&gt;&lt;item&gt;577&lt;/item&gt;&lt;item&gt;579&lt;/item&gt;&lt;item&gt;581&lt;/item&gt;&lt;item&gt;594&lt;/item&gt;&lt;item&gt;602&lt;/item&gt;&lt;item&gt;606&lt;/item&gt;&lt;item&gt;611&lt;/item&gt;&lt;item&gt;612&lt;/item&gt;&lt;item&gt;613&lt;/item&gt;&lt;item&gt;625&lt;/item&gt;&lt;item&gt;627&lt;/item&gt;&lt;item&gt;628&lt;/item&gt;&lt;item&gt;631&lt;/item&gt;&lt;item&gt;633&lt;/item&gt;&lt;item&gt;637&lt;/item&gt;&lt;item&gt;638&lt;/item&gt;&lt;item&gt;639&lt;/item&gt;&lt;item&gt;660&lt;/item&gt;&lt;item&gt;677&lt;/item&gt;&lt;item&gt;686&lt;/item&gt;&lt;item&gt;690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1&lt;/item&gt;&lt;item&gt;712&lt;/item&gt;&lt;item&gt;713&lt;/item&gt;&lt;item&gt;714&lt;/item&gt;&lt;item&gt;715&lt;/item&gt;&lt;item&gt;716&lt;/item&gt;&lt;item&gt;764&lt;/item&gt;&lt;item&gt;765&lt;/item&gt;&lt;item&gt;766&lt;/item&gt;&lt;item&gt;767&lt;/item&gt;&lt;item&gt;768&lt;/item&gt;&lt;item&gt;769&lt;/item&gt;&lt;item&gt;770&lt;/item&gt;&lt;item&gt;771&lt;/item&gt;&lt;item&gt;772&lt;/item&gt;&lt;item&gt;776&lt;/item&gt;&lt;item&gt;777&lt;/item&gt;&lt;item&gt;778&lt;/item&gt;&lt;/record-ids&gt;&lt;/item&gt;&lt;/Libraries&gt;"/>
  </w:docVars>
  <w:rsids>
    <w:rsidRoot w:val="00D63981"/>
    <w:rsid w:val="00000C08"/>
    <w:rsid w:val="00005A55"/>
    <w:rsid w:val="0000709F"/>
    <w:rsid w:val="00011432"/>
    <w:rsid w:val="0001353F"/>
    <w:rsid w:val="00014013"/>
    <w:rsid w:val="000142E0"/>
    <w:rsid w:val="000158FC"/>
    <w:rsid w:val="00015B86"/>
    <w:rsid w:val="00015E1A"/>
    <w:rsid w:val="000160D3"/>
    <w:rsid w:val="00017CA5"/>
    <w:rsid w:val="00020452"/>
    <w:rsid w:val="00020AD0"/>
    <w:rsid w:val="00023F48"/>
    <w:rsid w:val="00025070"/>
    <w:rsid w:val="00025495"/>
    <w:rsid w:val="000255F3"/>
    <w:rsid w:val="00026630"/>
    <w:rsid w:val="00030470"/>
    <w:rsid w:val="000313FC"/>
    <w:rsid w:val="00031F0A"/>
    <w:rsid w:val="000332B1"/>
    <w:rsid w:val="00034ABE"/>
    <w:rsid w:val="00040946"/>
    <w:rsid w:val="0004110D"/>
    <w:rsid w:val="00041578"/>
    <w:rsid w:val="000422D6"/>
    <w:rsid w:val="00042541"/>
    <w:rsid w:val="0004389E"/>
    <w:rsid w:val="0004495A"/>
    <w:rsid w:val="00045EC4"/>
    <w:rsid w:val="00046752"/>
    <w:rsid w:val="00050E3F"/>
    <w:rsid w:val="00051AB1"/>
    <w:rsid w:val="00052245"/>
    <w:rsid w:val="00054E08"/>
    <w:rsid w:val="00055408"/>
    <w:rsid w:val="00060556"/>
    <w:rsid w:val="00061A33"/>
    <w:rsid w:val="00061EE2"/>
    <w:rsid w:val="00062CFA"/>
    <w:rsid w:val="00063B04"/>
    <w:rsid w:val="000641D6"/>
    <w:rsid w:val="00064E6C"/>
    <w:rsid w:val="000653F1"/>
    <w:rsid w:val="0007752B"/>
    <w:rsid w:val="000835D2"/>
    <w:rsid w:val="00086834"/>
    <w:rsid w:val="000932DB"/>
    <w:rsid w:val="0009515E"/>
    <w:rsid w:val="000969B9"/>
    <w:rsid w:val="000A029F"/>
    <w:rsid w:val="000A2A3A"/>
    <w:rsid w:val="000A336D"/>
    <w:rsid w:val="000B2152"/>
    <w:rsid w:val="000B29F1"/>
    <w:rsid w:val="000B403E"/>
    <w:rsid w:val="000B4D46"/>
    <w:rsid w:val="000B7983"/>
    <w:rsid w:val="000C22EC"/>
    <w:rsid w:val="000D521E"/>
    <w:rsid w:val="000F0FB3"/>
    <w:rsid w:val="000F1DE3"/>
    <w:rsid w:val="000F4A13"/>
    <w:rsid w:val="000F5FAA"/>
    <w:rsid w:val="000F7681"/>
    <w:rsid w:val="00101822"/>
    <w:rsid w:val="001032F8"/>
    <w:rsid w:val="00107475"/>
    <w:rsid w:val="00107AA5"/>
    <w:rsid w:val="00111323"/>
    <w:rsid w:val="001114A1"/>
    <w:rsid w:val="00112A81"/>
    <w:rsid w:val="001139F9"/>
    <w:rsid w:val="001140B1"/>
    <w:rsid w:val="00114177"/>
    <w:rsid w:val="00114275"/>
    <w:rsid w:val="00115A15"/>
    <w:rsid w:val="00116681"/>
    <w:rsid w:val="0012050B"/>
    <w:rsid w:val="00121015"/>
    <w:rsid w:val="00122FF0"/>
    <w:rsid w:val="00123E63"/>
    <w:rsid w:val="00123F28"/>
    <w:rsid w:val="00124526"/>
    <w:rsid w:val="0012452E"/>
    <w:rsid w:val="00124D59"/>
    <w:rsid w:val="00126204"/>
    <w:rsid w:val="00126718"/>
    <w:rsid w:val="00127573"/>
    <w:rsid w:val="001275D7"/>
    <w:rsid w:val="00127B34"/>
    <w:rsid w:val="001304BD"/>
    <w:rsid w:val="00131625"/>
    <w:rsid w:val="00131C2F"/>
    <w:rsid w:val="00133DDB"/>
    <w:rsid w:val="00134D56"/>
    <w:rsid w:val="00135694"/>
    <w:rsid w:val="00136032"/>
    <w:rsid w:val="001361E6"/>
    <w:rsid w:val="001362F7"/>
    <w:rsid w:val="00136CD9"/>
    <w:rsid w:val="00137A22"/>
    <w:rsid w:val="0014075C"/>
    <w:rsid w:val="001413C1"/>
    <w:rsid w:val="00141911"/>
    <w:rsid w:val="0014461B"/>
    <w:rsid w:val="00144FA1"/>
    <w:rsid w:val="0014571F"/>
    <w:rsid w:val="001459EA"/>
    <w:rsid w:val="00147049"/>
    <w:rsid w:val="00147A2F"/>
    <w:rsid w:val="00147C37"/>
    <w:rsid w:val="00150ECF"/>
    <w:rsid w:val="00151395"/>
    <w:rsid w:val="00154B59"/>
    <w:rsid w:val="001553D8"/>
    <w:rsid w:val="00155564"/>
    <w:rsid w:val="00156FF4"/>
    <w:rsid w:val="001579C2"/>
    <w:rsid w:val="00157E2E"/>
    <w:rsid w:val="00161788"/>
    <w:rsid w:val="00161CB6"/>
    <w:rsid w:val="00162BF0"/>
    <w:rsid w:val="00162DEC"/>
    <w:rsid w:val="00163066"/>
    <w:rsid w:val="00163557"/>
    <w:rsid w:val="0016449F"/>
    <w:rsid w:val="001647A4"/>
    <w:rsid w:val="00165D78"/>
    <w:rsid w:val="001715F8"/>
    <w:rsid w:val="00174CC9"/>
    <w:rsid w:val="00176B25"/>
    <w:rsid w:val="00177C96"/>
    <w:rsid w:val="0018040E"/>
    <w:rsid w:val="0018096E"/>
    <w:rsid w:val="001818A0"/>
    <w:rsid w:val="0018379D"/>
    <w:rsid w:val="0018715E"/>
    <w:rsid w:val="00196DE1"/>
    <w:rsid w:val="00197621"/>
    <w:rsid w:val="001A0AFA"/>
    <w:rsid w:val="001A3938"/>
    <w:rsid w:val="001A672B"/>
    <w:rsid w:val="001A78F2"/>
    <w:rsid w:val="001B0167"/>
    <w:rsid w:val="001B1AC9"/>
    <w:rsid w:val="001B5DDA"/>
    <w:rsid w:val="001B744C"/>
    <w:rsid w:val="001C06A7"/>
    <w:rsid w:val="001C1925"/>
    <w:rsid w:val="001C1F1E"/>
    <w:rsid w:val="001C26D2"/>
    <w:rsid w:val="001C278C"/>
    <w:rsid w:val="001C35B9"/>
    <w:rsid w:val="001C524E"/>
    <w:rsid w:val="001C593E"/>
    <w:rsid w:val="001C6076"/>
    <w:rsid w:val="001C7A8E"/>
    <w:rsid w:val="001D08AF"/>
    <w:rsid w:val="001D1F8A"/>
    <w:rsid w:val="001D2A8E"/>
    <w:rsid w:val="001D517F"/>
    <w:rsid w:val="001D5A65"/>
    <w:rsid w:val="001D69C3"/>
    <w:rsid w:val="001E1D9C"/>
    <w:rsid w:val="001E26D7"/>
    <w:rsid w:val="001E275D"/>
    <w:rsid w:val="001E3EA0"/>
    <w:rsid w:val="001E6958"/>
    <w:rsid w:val="001E6EC9"/>
    <w:rsid w:val="001E76FE"/>
    <w:rsid w:val="001E7BE9"/>
    <w:rsid w:val="001F026C"/>
    <w:rsid w:val="001F325A"/>
    <w:rsid w:val="001F38B5"/>
    <w:rsid w:val="001F3E8D"/>
    <w:rsid w:val="001F42DA"/>
    <w:rsid w:val="001F449E"/>
    <w:rsid w:val="001F5816"/>
    <w:rsid w:val="001F609A"/>
    <w:rsid w:val="001F6113"/>
    <w:rsid w:val="002029E9"/>
    <w:rsid w:val="00202FD6"/>
    <w:rsid w:val="00203498"/>
    <w:rsid w:val="002044CD"/>
    <w:rsid w:val="00206B63"/>
    <w:rsid w:val="0021053C"/>
    <w:rsid w:val="00210EA6"/>
    <w:rsid w:val="0021159F"/>
    <w:rsid w:val="00220FE3"/>
    <w:rsid w:val="0022306F"/>
    <w:rsid w:val="00223675"/>
    <w:rsid w:val="00223E31"/>
    <w:rsid w:val="00226E5C"/>
    <w:rsid w:val="00230620"/>
    <w:rsid w:val="0023181E"/>
    <w:rsid w:val="00236FE5"/>
    <w:rsid w:val="002411C6"/>
    <w:rsid w:val="002471FF"/>
    <w:rsid w:val="0024778C"/>
    <w:rsid w:val="00252536"/>
    <w:rsid w:val="00255C7D"/>
    <w:rsid w:val="00256A58"/>
    <w:rsid w:val="002576E4"/>
    <w:rsid w:val="00261348"/>
    <w:rsid w:val="00261705"/>
    <w:rsid w:val="00263C78"/>
    <w:rsid w:val="0026688E"/>
    <w:rsid w:val="00271D9D"/>
    <w:rsid w:val="00271F80"/>
    <w:rsid w:val="00272D6B"/>
    <w:rsid w:val="00273BB1"/>
    <w:rsid w:val="00273C2F"/>
    <w:rsid w:val="00273E74"/>
    <w:rsid w:val="00274192"/>
    <w:rsid w:val="00274C47"/>
    <w:rsid w:val="0027758E"/>
    <w:rsid w:val="002804FA"/>
    <w:rsid w:val="0028060E"/>
    <w:rsid w:val="00282750"/>
    <w:rsid w:val="00285077"/>
    <w:rsid w:val="00285338"/>
    <w:rsid w:val="00286A13"/>
    <w:rsid w:val="00290E5F"/>
    <w:rsid w:val="00294528"/>
    <w:rsid w:val="002A03E1"/>
    <w:rsid w:val="002A3951"/>
    <w:rsid w:val="002A6E86"/>
    <w:rsid w:val="002A701E"/>
    <w:rsid w:val="002B0F15"/>
    <w:rsid w:val="002B1F65"/>
    <w:rsid w:val="002B2F00"/>
    <w:rsid w:val="002B3AF8"/>
    <w:rsid w:val="002B61DE"/>
    <w:rsid w:val="002B6BD7"/>
    <w:rsid w:val="002B6DA6"/>
    <w:rsid w:val="002B7B79"/>
    <w:rsid w:val="002C0BBF"/>
    <w:rsid w:val="002C113E"/>
    <w:rsid w:val="002C1DD5"/>
    <w:rsid w:val="002C2F0B"/>
    <w:rsid w:val="002C3F04"/>
    <w:rsid w:val="002C5EB0"/>
    <w:rsid w:val="002C6398"/>
    <w:rsid w:val="002C6CB1"/>
    <w:rsid w:val="002C7F96"/>
    <w:rsid w:val="002D215E"/>
    <w:rsid w:val="002D2CE3"/>
    <w:rsid w:val="002D357E"/>
    <w:rsid w:val="002D3F82"/>
    <w:rsid w:val="002D5BEC"/>
    <w:rsid w:val="002D631E"/>
    <w:rsid w:val="002E0F39"/>
    <w:rsid w:val="002E259B"/>
    <w:rsid w:val="002E2BFA"/>
    <w:rsid w:val="002E2CF0"/>
    <w:rsid w:val="002E43C2"/>
    <w:rsid w:val="002E6B49"/>
    <w:rsid w:val="002F0082"/>
    <w:rsid w:val="002F05DF"/>
    <w:rsid w:val="002F2409"/>
    <w:rsid w:val="002F43C9"/>
    <w:rsid w:val="002F4482"/>
    <w:rsid w:val="002F6FF1"/>
    <w:rsid w:val="002F7EE3"/>
    <w:rsid w:val="00300E26"/>
    <w:rsid w:val="00301704"/>
    <w:rsid w:val="0030410A"/>
    <w:rsid w:val="003060EB"/>
    <w:rsid w:val="003104C9"/>
    <w:rsid w:val="00313431"/>
    <w:rsid w:val="003135CD"/>
    <w:rsid w:val="00314048"/>
    <w:rsid w:val="0031533E"/>
    <w:rsid w:val="00315CBE"/>
    <w:rsid w:val="003202CD"/>
    <w:rsid w:val="0032320F"/>
    <w:rsid w:val="00331CAE"/>
    <w:rsid w:val="00332782"/>
    <w:rsid w:val="00332BB8"/>
    <w:rsid w:val="003420CD"/>
    <w:rsid w:val="00343074"/>
    <w:rsid w:val="0034482D"/>
    <w:rsid w:val="00345674"/>
    <w:rsid w:val="00350EB7"/>
    <w:rsid w:val="00351406"/>
    <w:rsid w:val="003518A9"/>
    <w:rsid w:val="003554E4"/>
    <w:rsid w:val="00355E41"/>
    <w:rsid w:val="00356C88"/>
    <w:rsid w:val="003570A2"/>
    <w:rsid w:val="00360B00"/>
    <w:rsid w:val="00361042"/>
    <w:rsid w:val="00364567"/>
    <w:rsid w:val="00364DB6"/>
    <w:rsid w:val="003669D1"/>
    <w:rsid w:val="0037098F"/>
    <w:rsid w:val="00371E34"/>
    <w:rsid w:val="00372261"/>
    <w:rsid w:val="003725D8"/>
    <w:rsid w:val="0037475E"/>
    <w:rsid w:val="003804BE"/>
    <w:rsid w:val="00381747"/>
    <w:rsid w:val="00385CB4"/>
    <w:rsid w:val="00386FD2"/>
    <w:rsid w:val="00387327"/>
    <w:rsid w:val="003879F3"/>
    <w:rsid w:val="00390145"/>
    <w:rsid w:val="00394340"/>
    <w:rsid w:val="003A1003"/>
    <w:rsid w:val="003A17D8"/>
    <w:rsid w:val="003A1EA2"/>
    <w:rsid w:val="003A4977"/>
    <w:rsid w:val="003A6C36"/>
    <w:rsid w:val="003B130B"/>
    <w:rsid w:val="003B25F3"/>
    <w:rsid w:val="003B51B5"/>
    <w:rsid w:val="003B7ACE"/>
    <w:rsid w:val="003C4F65"/>
    <w:rsid w:val="003C7305"/>
    <w:rsid w:val="003C7DC7"/>
    <w:rsid w:val="003D0430"/>
    <w:rsid w:val="003D5644"/>
    <w:rsid w:val="003E1DB0"/>
    <w:rsid w:val="003E5A57"/>
    <w:rsid w:val="003E6993"/>
    <w:rsid w:val="003F15EF"/>
    <w:rsid w:val="003F4CA8"/>
    <w:rsid w:val="003F5C0B"/>
    <w:rsid w:val="00400B15"/>
    <w:rsid w:val="00403A10"/>
    <w:rsid w:val="0041167E"/>
    <w:rsid w:val="00414EF8"/>
    <w:rsid w:val="004172BC"/>
    <w:rsid w:val="00417A25"/>
    <w:rsid w:val="0042231D"/>
    <w:rsid w:val="00423A41"/>
    <w:rsid w:val="00424233"/>
    <w:rsid w:val="00424BE2"/>
    <w:rsid w:val="00424C8D"/>
    <w:rsid w:val="004258DF"/>
    <w:rsid w:val="004322E3"/>
    <w:rsid w:val="004327C9"/>
    <w:rsid w:val="0043428A"/>
    <w:rsid w:val="0043701E"/>
    <w:rsid w:val="00442B07"/>
    <w:rsid w:val="004432C0"/>
    <w:rsid w:val="00443F82"/>
    <w:rsid w:val="00444210"/>
    <w:rsid w:val="00445081"/>
    <w:rsid w:val="004455A2"/>
    <w:rsid w:val="0044631B"/>
    <w:rsid w:val="004470EC"/>
    <w:rsid w:val="0045056E"/>
    <w:rsid w:val="0045156E"/>
    <w:rsid w:val="004567EA"/>
    <w:rsid w:val="00456C67"/>
    <w:rsid w:val="00464518"/>
    <w:rsid w:val="004651C7"/>
    <w:rsid w:val="004710AD"/>
    <w:rsid w:val="00471960"/>
    <w:rsid w:val="00473092"/>
    <w:rsid w:val="004745D9"/>
    <w:rsid w:val="00474659"/>
    <w:rsid w:val="00474790"/>
    <w:rsid w:val="00474D79"/>
    <w:rsid w:val="0047501F"/>
    <w:rsid w:val="004758FD"/>
    <w:rsid w:val="00475F8E"/>
    <w:rsid w:val="00477CFB"/>
    <w:rsid w:val="004820AE"/>
    <w:rsid w:val="00485FB5"/>
    <w:rsid w:val="00491063"/>
    <w:rsid w:val="00493811"/>
    <w:rsid w:val="00493D67"/>
    <w:rsid w:val="00494B7A"/>
    <w:rsid w:val="00495EA6"/>
    <w:rsid w:val="00496DDC"/>
    <w:rsid w:val="004975EC"/>
    <w:rsid w:val="004A0B0C"/>
    <w:rsid w:val="004A0F43"/>
    <w:rsid w:val="004A74BB"/>
    <w:rsid w:val="004B14D3"/>
    <w:rsid w:val="004B2645"/>
    <w:rsid w:val="004B4031"/>
    <w:rsid w:val="004B53DD"/>
    <w:rsid w:val="004B74AD"/>
    <w:rsid w:val="004C09A0"/>
    <w:rsid w:val="004C25A2"/>
    <w:rsid w:val="004C3208"/>
    <w:rsid w:val="004D2AB5"/>
    <w:rsid w:val="004D5912"/>
    <w:rsid w:val="004D77CE"/>
    <w:rsid w:val="004E0E43"/>
    <w:rsid w:val="004E17CA"/>
    <w:rsid w:val="004E5716"/>
    <w:rsid w:val="004F3327"/>
    <w:rsid w:val="004F6FB0"/>
    <w:rsid w:val="00502BC3"/>
    <w:rsid w:val="005030F0"/>
    <w:rsid w:val="00503F28"/>
    <w:rsid w:val="00504926"/>
    <w:rsid w:val="00504D81"/>
    <w:rsid w:val="00510ABA"/>
    <w:rsid w:val="0051161A"/>
    <w:rsid w:val="005135D4"/>
    <w:rsid w:val="00514A3F"/>
    <w:rsid w:val="005155FC"/>
    <w:rsid w:val="00517C0A"/>
    <w:rsid w:val="00520123"/>
    <w:rsid w:val="00520471"/>
    <w:rsid w:val="00520485"/>
    <w:rsid w:val="00520E2B"/>
    <w:rsid w:val="005217E2"/>
    <w:rsid w:val="005253E8"/>
    <w:rsid w:val="00525F7A"/>
    <w:rsid w:val="005269E6"/>
    <w:rsid w:val="0052795D"/>
    <w:rsid w:val="00533B2E"/>
    <w:rsid w:val="00537127"/>
    <w:rsid w:val="00546026"/>
    <w:rsid w:val="00550695"/>
    <w:rsid w:val="00551F5B"/>
    <w:rsid w:val="0055265E"/>
    <w:rsid w:val="0055386A"/>
    <w:rsid w:val="00553E47"/>
    <w:rsid w:val="0055530E"/>
    <w:rsid w:val="00555D78"/>
    <w:rsid w:val="00557CD4"/>
    <w:rsid w:val="0056076D"/>
    <w:rsid w:val="00562027"/>
    <w:rsid w:val="0057012B"/>
    <w:rsid w:val="005709D8"/>
    <w:rsid w:val="00570A35"/>
    <w:rsid w:val="005720F1"/>
    <w:rsid w:val="00572A91"/>
    <w:rsid w:val="00572BE6"/>
    <w:rsid w:val="005750F3"/>
    <w:rsid w:val="005761D8"/>
    <w:rsid w:val="00580292"/>
    <w:rsid w:val="0058137E"/>
    <w:rsid w:val="005816D8"/>
    <w:rsid w:val="00582F1A"/>
    <w:rsid w:val="005865A2"/>
    <w:rsid w:val="00586B0F"/>
    <w:rsid w:val="00590EEC"/>
    <w:rsid w:val="00596253"/>
    <w:rsid w:val="00596BE9"/>
    <w:rsid w:val="005975A3"/>
    <w:rsid w:val="005A1488"/>
    <w:rsid w:val="005A271B"/>
    <w:rsid w:val="005A333F"/>
    <w:rsid w:val="005A4152"/>
    <w:rsid w:val="005A4567"/>
    <w:rsid w:val="005B05C7"/>
    <w:rsid w:val="005B0E16"/>
    <w:rsid w:val="005B0EDC"/>
    <w:rsid w:val="005B1B37"/>
    <w:rsid w:val="005B2082"/>
    <w:rsid w:val="005B2B21"/>
    <w:rsid w:val="005B71C5"/>
    <w:rsid w:val="005B7D82"/>
    <w:rsid w:val="005C3934"/>
    <w:rsid w:val="005C39AE"/>
    <w:rsid w:val="005C49E8"/>
    <w:rsid w:val="005C4EFD"/>
    <w:rsid w:val="005D018D"/>
    <w:rsid w:val="005D118F"/>
    <w:rsid w:val="005D12C6"/>
    <w:rsid w:val="005D2A8A"/>
    <w:rsid w:val="005D53A0"/>
    <w:rsid w:val="005E19EE"/>
    <w:rsid w:val="005E3C8F"/>
    <w:rsid w:val="005E403C"/>
    <w:rsid w:val="005E4B3E"/>
    <w:rsid w:val="005F473F"/>
    <w:rsid w:val="005F6743"/>
    <w:rsid w:val="00601311"/>
    <w:rsid w:val="00601A40"/>
    <w:rsid w:val="00601EDA"/>
    <w:rsid w:val="00603B3A"/>
    <w:rsid w:val="0060553F"/>
    <w:rsid w:val="006058FD"/>
    <w:rsid w:val="00605EDE"/>
    <w:rsid w:val="0060683C"/>
    <w:rsid w:val="006071D2"/>
    <w:rsid w:val="00611C3E"/>
    <w:rsid w:val="00612804"/>
    <w:rsid w:val="00614BAF"/>
    <w:rsid w:val="0061764F"/>
    <w:rsid w:val="00617FFA"/>
    <w:rsid w:val="006201A0"/>
    <w:rsid w:val="006214F1"/>
    <w:rsid w:val="00622831"/>
    <w:rsid w:val="00625614"/>
    <w:rsid w:val="00626E21"/>
    <w:rsid w:val="0063087E"/>
    <w:rsid w:val="00631C54"/>
    <w:rsid w:val="00631D96"/>
    <w:rsid w:val="0063484B"/>
    <w:rsid w:val="00635055"/>
    <w:rsid w:val="00636743"/>
    <w:rsid w:val="00636E8F"/>
    <w:rsid w:val="0063712D"/>
    <w:rsid w:val="0064148F"/>
    <w:rsid w:val="006422DB"/>
    <w:rsid w:val="00647466"/>
    <w:rsid w:val="006500D1"/>
    <w:rsid w:val="00650B5B"/>
    <w:rsid w:val="00650B99"/>
    <w:rsid w:val="00652CC4"/>
    <w:rsid w:val="00653B16"/>
    <w:rsid w:val="00661C23"/>
    <w:rsid w:val="00662ED2"/>
    <w:rsid w:val="0066600F"/>
    <w:rsid w:val="00666439"/>
    <w:rsid w:val="00666C5B"/>
    <w:rsid w:val="00666E2C"/>
    <w:rsid w:val="006672C6"/>
    <w:rsid w:val="00670841"/>
    <w:rsid w:val="00676A65"/>
    <w:rsid w:val="00677D50"/>
    <w:rsid w:val="00677E7F"/>
    <w:rsid w:val="00682DF0"/>
    <w:rsid w:val="0068371F"/>
    <w:rsid w:val="00683CF9"/>
    <w:rsid w:val="00686346"/>
    <w:rsid w:val="006904DC"/>
    <w:rsid w:val="00692F78"/>
    <w:rsid w:val="00694A7A"/>
    <w:rsid w:val="00696B03"/>
    <w:rsid w:val="006A2B6F"/>
    <w:rsid w:val="006A33E1"/>
    <w:rsid w:val="006A3584"/>
    <w:rsid w:val="006A6175"/>
    <w:rsid w:val="006A6E13"/>
    <w:rsid w:val="006A73E4"/>
    <w:rsid w:val="006B0619"/>
    <w:rsid w:val="006B152A"/>
    <w:rsid w:val="006B7FF1"/>
    <w:rsid w:val="006C1F9B"/>
    <w:rsid w:val="006C223F"/>
    <w:rsid w:val="006C29EC"/>
    <w:rsid w:val="006C3FB3"/>
    <w:rsid w:val="006D09D1"/>
    <w:rsid w:val="006D0A4C"/>
    <w:rsid w:val="006D1DAC"/>
    <w:rsid w:val="006D2D3B"/>
    <w:rsid w:val="006D3B00"/>
    <w:rsid w:val="006D5FE7"/>
    <w:rsid w:val="006D630D"/>
    <w:rsid w:val="006D79A0"/>
    <w:rsid w:val="006E07E5"/>
    <w:rsid w:val="006E364B"/>
    <w:rsid w:val="006E449E"/>
    <w:rsid w:val="006E4ED8"/>
    <w:rsid w:val="006E7C96"/>
    <w:rsid w:val="006E7D40"/>
    <w:rsid w:val="006F2344"/>
    <w:rsid w:val="006F32A0"/>
    <w:rsid w:val="006F3E9E"/>
    <w:rsid w:val="00700448"/>
    <w:rsid w:val="00704A07"/>
    <w:rsid w:val="007067DD"/>
    <w:rsid w:val="00706BD4"/>
    <w:rsid w:val="00710737"/>
    <w:rsid w:val="00710ABF"/>
    <w:rsid w:val="00711C85"/>
    <w:rsid w:val="00712D1B"/>
    <w:rsid w:val="00713B76"/>
    <w:rsid w:val="00714779"/>
    <w:rsid w:val="00716907"/>
    <w:rsid w:val="00716C76"/>
    <w:rsid w:val="00721715"/>
    <w:rsid w:val="00721AD7"/>
    <w:rsid w:val="0072426A"/>
    <w:rsid w:val="00724D18"/>
    <w:rsid w:val="00725239"/>
    <w:rsid w:val="0072577B"/>
    <w:rsid w:val="0072656F"/>
    <w:rsid w:val="0072795C"/>
    <w:rsid w:val="007316B6"/>
    <w:rsid w:val="00733789"/>
    <w:rsid w:val="00734043"/>
    <w:rsid w:val="00734361"/>
    <w:rsid w:val="007357DE"/>
    <w:rsid w:val="0073631F"/>
    <w:rsid w:val="00744245"/>
    <w:rsid w:val="00745E18"/>
    <w:rsid w:val="00747117"/>
    <w:rsid w:val="0075031D"/>
    <w:rsid w:val="00754B8E"/>
    <w:rsid w:val="0075605E"/>
    <w:rsid w:val="007560D2"/>
    <w:rsid w:val="00760A1E"/>
    <w:rsid w:val="007634F8"/>
    <w:rsid w:val="00764ED7"/>
    <w:rsid w:val="00765595"/>
    <w:rsid w:val="0077133D"/>
    <w:rsid w:val="0077285F"/>
    <w:rsid w:val="00773EF9"/>
    <w:rsid w:val="00774D5D"/>
    <w:rsid w:val="007769C5"/>
    <w:rsid w:val="007823DE"/>
    <w:rsid w:val="007832B4"/>
    <w:rsid w:val="00794576"/>
    <w:rsid w:val="00796846"/>
    <w:rsid w:val="007A12FA"/>
    <w:rsid w:val="007A1CF3"/>
    <w:rsid w:val="007A1F06"/>
    <w:rsid w:val="007A4273"/>
    <w:rsid w:val="007A5C11"/>
    <w:rsid w:val="007A5EDA"/>
    <w:rsid w:val="007A782D"/>
    <w:rsid w:val="007A78DD"/>
    <w:rsid w:val="007B25E0"/>
    <w:rsid w:val="007B4C4E"/>
    <w:rsid w:val="007B5990"/>
    <w:rsid w:val="007B5C88"/>
    <w:rsid w:val="007C102D"/>
    <w:rsid w:val="007C15B7"/>
    <w:rsid w:val="007C6CB6"/>
    <w:rsid w:val="007C72A4"/>
    <w:rsid w:val="007D166C"/>
    <w:rsid w:val="007D4AA9"/>
    <w:rsid w:val="007D7197"/>
    <w:rsid w:val="007D7509"/>
    <w:rsid w:val="007E0BAD"/>
    <w:rsid w:val="007E0C0B"/>
    <w:rsid w:val="007E1DA2"/>
    <w:rsid w:val="007F01A6"/>
    <w:rsid w:val="007F08BF"/>
    <w:rsid w:val="007F1A00"/>
    <w:rsid w:val="007F2D6A"/>
    <w:rsid w:val="007F3361"/>
    <w:rsid w:val="007F38DD"/>
    <w:rsid w:val="007F612B"/>
    <w:rsid w:val="007F622C"/>
    <w:rsid w:val="00804DFD"/>
    <w:rsid w:val="0080644E"/>
    <w:rsid w:val="008078FF"/>
    <w:rsid w:val="0081068D"/>
    <w:rsid w:val="00810B70"/>
    <w:rsid w:val="00813041"/>
    <w:rsid w:val="00813203"/>
    <w:rsid w:val="0081424B"/>
    <w:rsid w:val="008154E7"/>
    <w:rsid w:val="00817C5A"/>
    <w:rsid w:val="0082001C"/>
    <w:rsid w:val="0082075E"/>
    <w:rsid w:val="00821638"/>
    <w:rsid w:val="00822825"/>
    <w:rsid w:val="00822ADB"/>
    <w:rsid w:val="00823AED"/>
    <w:rsid w:val="00826BB4"/>
    <w:rsid w:val="00827E55"/>
    <w:rsid w:val="00834D84"/>
    <w:rsid w:val="008372D0"/>
    <w:rsid w:val="00840569"/>
    <w:rsid w:val="008411C3"/>
    <w:rsid w:val="00842B3E"/>
    <w:rsid w:val="00843790"/>
    <w:rsid w:val="00850A79"/>
    <w:rsid w:val="0085213F"/>
    <w:rsid w:val="008561BC"/>
    <w:rsid w:val="00856756"/>
    <w:rsid w:val="00856E6D"/>
    <w:rsid w:val="008603E1"/>
    <w:rsid w:val="00861752"/>
    <w:rsid w:val="00862B94"/>
    <w:rsid w:val="00863FD0"/>
    <w:rsid w:val="0086617B"/>
    <w:rsid w:val="00867D19"/>
    <w:rsid w:val="00874C75"/>
    <w:rsid w:val="00880ABA"/>
    <w:rsid w:val="00880D9D"/>
    <w:rsid w:val="00881638"/>
    <w:rsid w:val="0088182D"/>
    <w:rsid w:val="008819EF"/>
    <w:rsid w:val="00881BFE"/>
    <w:rsid w:val="00881CB8"/>
    <w:rsid w:val="008841E4"/>
    <w:rsid w:val="008843F8"/>
    <w:rsid w:val="00884E11"/>
    <w:rsid w:val="00886FA7"/>
    <w:rsid w:val="00887BB8"/>
    <w:rsid w:val="00894038"/>
    <w:rsid w:val="00894290"/>
    <w:rsid w:val="00896BD5"/>
    <w:rsid w:val="008A004B"/>
    <w:rsid w:val="008A2F65"/>
    <w:rsid w:val="008A39BA"/>
    <w:rsid w:val="008A6071"/>
    <w:rsid w:val="008A6EEB"/>
    <w:rsid w:val="008B20C7"/>
    <w:rsid w:val="008B22E8"/>
    <w:rsid w:val="008B3862"/>
    <w:rsid w:val="008B3E80"/>
    <w:rsid w:val="008B57FF"/>
    <w:rsid w:val="008B69BD"/>
    <w:rsid w:val="008C29F8"/>
    <w:rsid w:val="008C2AE1"/>
    <w:rsid w:val="008C6C4C"/>
    <w:rsid w:val="008C77F6"/>
    <w:rsid w:val="008D1C9C"/>
    <w:rsid w:val="008D70DF"/>
    <w:rsid w:val="008D72AB"/>
    <w:rsid w:val="008D7803"/>
    <w:rsid w:val="008E0A9E"/>
    <w:rsid w:val="008E1169"/>
    <w:rsid w:val="008E20C0"/>
    <w:rsid w:val="008E2CB1"/>
    <w:rsid w:val="008E30A2"/>
    <w:rsid w:val="008E3892"/>
    <w:rsid w:val="008E3D3B"/>
    <w:rsid w:val="008E7DC1"/>
    <w:rsid w:val="008F24DA"/>
    <w:rsid w:val="008F38F7"/>
    <w:rsid w:val="008F3F69"/>
    <w:rsid w:val="009003D5"/>
    <w:rsid w:val="00900E7C"/>
    <w:rsid w:val="00903442"/>
    <w:rsid w:val="00904B7C"/>
    <w:rsid w:val="00905299"/>
    <w:rsid w:val="00906E21"/>
    <w:rsid w:val="00911F38"/>
    <w:rsid w:val="00912E38"/>
    <w:rsid w:val="009148CB"/>
    <w:rsid w:val="00916A90"/>
    <w:rsid w:val="00916ADF"/>
    <w:rsid w:val="009212CD"/>
    <w:rsid w:val="00922C40"/>
    <w:rsid w:val="0092318C"/>
    <w:rsid w:val="00923C23"/>
    <w:rsid w:val="00923C31"/>
    <w:rsid w:val="00924564"/>
    <w:rsid w:val="009245D0"/>
    <w:rsid w:val="009246CE"/>
    <w:rsid w:val="00924AB9"/>
    <w:rsid w:val="00926AF2"/>
    <w:rsid w:val="00926EB0"/>
    <w:rsid w:val="0093544D"/>
    <w:rsid w:val="0093586B"/>
    <w:rsid w:val="00936B83"/>
    <w:rsid w:val="00937F41"/>
    <w:rsid w:val="0094083D"/>
    <w:rsid w:val="00943743"/>
    <w:rsid w:val="00944AF5"/>
    <w:rsid w:val="00944ED4"/>
    <w:rsid w:val="00945EC9"/>
    <w:rsid w:val="00950CC8"/>
    <w:rsid w:val="009516F8"/>
    <w:rsid w:val="00953C13"/>
    <w:rsid w:val="00954983"/>
    <w:rsid w:val="009578D9"/>
    <w:rsid w:val="00964221"/>
    <w:rsid w:val="00964B8E"/>
    <w:rsid w:val="00967765"/>
    <w:rsid w:val="00967C58"/>
    <w:rsid w:val="009701DA"/>
    <w:rsid w:val="00970BB4"/>
    <w:rsid w:val="00971CE6"/>
    <w:rsid w:val="009725B4"/>
    <w:rsid w:val="00974844"/>
    <w:rsid w:val="009753EC"/>
    <w:rsid w:val="00975821"/>
    <w:rsid w:val="00980346"/>
    <w:rsid w:val="00980936"/>
    <w:rsid w:val="00982B0E"/>
    <w:rsid w:val="00982D66"/>
    <w:rsid w:val="00985174"/>
    <w:rsid w:val="0098617C"/>
    <w:rsid w:val="00986B04"/>
    <w:rsid w:val="00990AEE"/>
    <w:rsid w:val="00990F71"/>
    <w:rsid w:val="00991D3E"/>
    <w:rsid w:val="00992B0B"/>
    <w:rsid w:val="009938F0"/>
    <w:rsid w:val="00994352"/>
    <w:rsid w:val="00994CDF"/>
    <w:rsid w:val="009A2858"/>
    <w:rsid w:val="009A36F1"/>
    <w:rsid w:val="009A5F5D"/>
    <w:rsid w:val="009A77B9"/>
    <w:rsid w:val="009A7816"/>
    <w:rsid w:val="009B23CB"/>
    <w:rsid w:val="009B3D01"/>
    <w:rsid w:val="009B3DB7"/>
    <w:rsid w:val="009B4023"/>
    <w:rsid w:val="009B6099"/>
    <w:rsid w:val="009C1128"/>
    <w:rsid w:val="009C2803"/>
    <w:rsid w:val="009C36F2"/>
    <w:rsid w:val="009C3970"/>
    <w:rsid w:val="009C5756"/>
    <w:rsid w:val="009C5F1D"/>
    <w:rsid w:val="009C70C9"/>
    <w:rsid w:val="009D38BE"/>
    <w:rsid w:val="009D5AE2"/>
    <w:rsid w:val="009D6284"/>
    <w:rsid w:val="009D7CF9"/>
    <w:rsid w:val="009E1BB1"/>
    <w:rsid w:val="009E2806"/>
    <w:rsid w:val="009E2A06"/>
    <w:rsid w:val="009E2DD4"/>
    <w:rsid w:val="009E4E46"/>
    <w:rsid w:val="009E54D0"/>
    <w:rsid w:val="009E5A94"/>
    <w:rsid w:val="009F0E99"/>
    <w:rsid w:val="009F2773"/>
    <w:rsid w:val="009F2B84"/>
    <w:rsid w:val="009F3595"/>
    <w:rsid w:val="00A020FE"/>
    <w:rsid w:val="00A034E9"/>
    <w:rsid w:val="00A04A65"/>
    <w:rsid w:val="00A05E55"/>
    <w:rsid w:val="00A060E1"/>
    <w:rsid w:val="00A067D8"/>
    <w:rsid w:val="00A06FC1"/>
    <w:rsid w:val="00A10099"/>
    <w:rsid w:val="00A11145"/>
    <w:rsid w:val="00A11DDD"/>
    <w:rsid w:val="00A1207D"/>
    <w:rsid w:val="00A14070"/>
    <w:rsid w:val="00A17680"/>
    <w:rsid w:val="00A21BDD"/>
    <w:rsid w:val="00A221AE"/>
    <w:rsid w:val="00A25565"/>
    <w:rsid w:val="00A256B8"/>
    <w:rsid w:val="00A262F0"/>
    <w:rsid w:val="00A26CD1"/>
    <w:rsid w:val="00A27295"/>
    <w:rsid w:val="00A31287"/>
    <w:rsid w:val="00A322E5"/>
    <w:rsid w:val="00A33FBC"/>
    <w:rsid w:val="00A3423C"/>
    <w:rsid w:val="00A34847"/>
    <w:rsid w:val="00A350DA"/>
    <w:rsid w:val="00A35F5E"/>
    <w:rsid w:val="00A37F4D"/>
    <w:rsid w:val="00A4214C"/>
    <w:rsid w:val="00A4488A"/>
    <w:rsid w:val="00A526D9"/>
    <w:rsid w:val="00A543CD"/>
    <w:rsid w:val="00A57C0D"/>
    <w:rsid w:val="00A60634"/>
    <w:rsid w:val="00A60795"/>
    <w:rsid w:val="00A61678"/>
    <w:rsid w:val="00A638AF"/>
    <w:rsid w:val="00A66B7E"/>
    <w:rsid w:val="00A66BD0"/>
    <w:rsid w:val="00A73A4B"/>
    <w:rsid w:val="00A74CDE"/>
    <w:rsid w:val="00A75C83"/>
    <w:rsid w:val="00A77783"/>
    <w:rsid w:val="00A777A4"/>
    <w:rsid w:val="00A80A15"/>
    <w:rsid w:val="00A80B74"/>
    <w:rsid w:val="00A80D40"/>
    <w:rsid w:val="00A83DCC"/>
    <w:rsid w:val="00A84958"/>
    <w:rsid w:val="00A85861"/>
    <w:rsid w:val="00A85D16"/>
    <w:rsid w:val="00A86328"/>
    <w:rsid w:val="00A9060C"/>
    <w:rsid w:val="00A90887"/>
    <w:rsid w:val="00A90CC0"/>
    <w:rsid w:val="00A92A7E"/>
    <w:rsid w:val="00A952A7"/>
    <w:rsid w:val="00A965DD"/>
    <w:rsid w:val="00A97904"/>
    <w:rsid w:val="00AA049C"/>
    <w:rsid w:val="00AA1164"/>
    <w:rsid w:val="00AA17BA"/>
    <w:rsid w:val="00AA19A7"/>
    <w:rsid w:val="00AA353F"/>
    <w:rsid w:val="00AA5D96"/>
    <w:rsid w:val="00AA7007"/>
    <w:rsid w:val="00AB0977"/>
    <w:rsid w:val="00AB1062"/>
    <w:rsid w:val="00AB1B51"/>
    <w:rsid w:val="00AB24CA"/>
    <w:rsid w:val="00AB2F8B"/>
    <w:rsid w:val="00AB5511"/>
    <w:rsid w:val="00AB55DC"/>
    <w:rsid w:val="00AB62CD"/>
    <w:rsid w:val="00AB6990"/>
    <w:rsid w:val="00AB75AC"/>
    <w:rsid w:val="00AC3A06"/>
    <w:rsid w:val="00AC3AFE"/>
    <w:rsid w:val="00AC4428"/>
    <w:rsid w:val="00AC4A77"/>
    <w:rsid w:val="00AC5EF7"/>
    <w:rsid w:val="00AC650B"/>
    <w:rsid w:val="00AC7364"/>
    <w:rsid w:val="00AC76EB"/>
    <w:rsid w:val="00AD09F3"/>
    <w:rsid w:val="00AD1300"/>
    <w:rsid w:val="00AD3573"/>
    <w:rsid w:val="00AD7550"/>
    <w:rsid w:val="00AE0814"/>
    <w:rsid w:val="00AE1F5E"/>
    <w:rsid w:val="00AE6C97"/>
    <w:rsid w:val="00AE7220"/>
    <w:rsid w:val="00AF0DF5"/>
    <w:rsid w:val="00AF1101"/>
    <w:rsid w:val="00AF2A9C"/>
    <w:rsid w:val="00AF41B7"/>
    <w:rsid w:val="00AF4749"/>
    <w:rsid w:val="00B018C0"/>
    <w:rsid w:val="00B036DD"/>
    <w:rsid w:val="00B0387A"/>
    <w:rsid w:val="00B043E1"/>
    <w:rsid w:val="00B05FA0"/>
    <w:rsid w:val="00B072FC"/>
    <w:rsid w:val="00B10D96"/>
    <w:rsid w:val="00B12420"/>
    <w:rsid w:val="00B14334"/>
    <w:rsid w:val="00B14441"/>
    <w:rsid w:val="00B14FFD"/>
    <w:rsid w:val="00B165E4"/>
    <w:rsid w:val="00B168C4"/>
    <w:rsid w:val="00B20027"/>
    <w:rsid w:val="00B20683"/>
    <w:rsid w:val="00B20CA9"/>
    <w:rsid w:val="00B2214A"/>
    <w:rsid w:val="00B23DB4"/>
    <w:rsid w:val="00B267CA"/>
    <w:rsid w:val="00B273A2"/>
    <w:rsid w:val="00B313DB"/>
    <w:rsid w:val="00B4039E"/>
    <w:rsid w:val="00B44F58"/>
    <w:rsid w:val="00B50E18"/>
    <w:rsid w:val="00B547EB"/>
    <w:rsid w:val="00B54B25"/>
    <w:rsid w:val="00B5630B"/>
    <w:rsid w:val="00B60AA9"/>
    <w:rsid w:val="00B62475"/>
    <w:rsid w:val="00B625B2"/>
    <w:rsid w:val="00B636AE"/>
    <w:rsid w:val="00B64727"/>
    <w:rsid w:val="00B93868"/>
    <w:rsid w:val="00B9574A"/>
    <w:rsid w:val="00B957BA"/>
    <w:rsid w:val="00B96897"/>
    <w:rsid w:val="00BA022F"/>
    <w:rsid w:val="00BA2D73"/>
    <w:rsid w:val="00BA5733"/>
    <w:rsid w:val="00BB4DE6"/>
    <w:rsid w:val="00BB53F3"/>
    <w:rsid w:val="00BC044D"/>
    <w:rsid w:val="00BC2393"/>
    <w:rsid w:val="00BC36EA"/>
    <w:rsid w:val="00BC3819"/>
    <w:rsid w:val="00BC3C0F"/>
    <w:rsid w:val="00BC5892"/>
    <w:rsid w:val="00BC7738"/>
    <w:rsid w:val="00BD0194"/>
    <w:rsid w:val="00BD0B67"/>
    <w:rsid w:val="00BD288D"/>
    <w:rsid w:val="00BD5585"/>
    <w:rsid w:val="00BD6B49"/>
    <w:rsid w:val="00BD73B7"/>
    <w:rsid w:val="00BD7631"/>
    <w:rsid w:val="00BE15DD"/>
    <w:rsid w:val="00BE2692"/>
    <w:rsid w:val="00BE4558"/>
    <w:rsid w:val="00BE5673"/>
    <w:rsid w:val="00BF1D75"/>
    <w:rsid w:val="00BF245C"/>
    <w:rsid w:val="00BF2B8D"/>
    <w:rsid w:val="00BF3385"/>
    <w:rsid w:val="00BF3C89"/>
    <w:rsid w:val="00C0257F"/>
    <w:rsid w:val="00C02F9E"/>
    <w:rsid w:val="00C031AA"/>
    <w:rsid w:val="00C0373A"/>
    <w:rsid w:val="00C04EE7"/>
    <w:rsid w:val="00C04F7B"/>
    <w:rsid w:val="00C05174"/>
    <w:rsid w:val="00C054DD"/>
    <w:rsid w:val="00C0659E"/>
    <w:rsid w:val="00C069F2"/>
    <w:rsid w:val="00C07201"/>
    <w:rsid w:val="00C17E7E"/>
    <w:rsid w:val="00C20BB2"/>
    <w:rsid w:val="00C21A10"/>
    <w:rsid w:val="00C22C5C"/>
    <w:rsid w:val="00C3042F"/>
    <w:rsid w:val="00C31047"/>
    <w:rsid w:val="00C310E4"/>
    <w:rsid w:val="00C329F6"/>
    <w:rsid w:val="00C33C7A"/>
    <w:rsid w:val="00C35D0C"/>
    <w:rsid w:val="00C37829"/>
    <w:rsid w:val="00C37BCB"/>
    <w:rsid w:val="00C42158"/>
    <w:rsid w:val="00C44049"/>
    <w:rsid w:val="00C466CF"/>
    <w:rsid w:val="00C467AB"/>
    <w:rsid w:val="00C46874"/>
    <w:rsid w:val="00C46983"/>
    <w:rsid w:val="00C47C36"/>
    <w:rsid w:val="00C47C4E"/>
    <w:rsid w:val="00C51C9F"/>
    <w:rsid w:val="00C54C19"/>
    <w:rsid w:val="00C54EC7"/>
    <w:rsid w:val="00C56E42"/>
    <w:rsid w:val="00C6155B"/>
    <w:rsid w:val="00C66460"/>
    <w:rsid w:val="00C66A60"/>
    <w:rsid w:val="00C66E60"/>
    <w:rsid w:val="00C70E47"/>
    <w:rsid w:val="00C72A51"/>
    <w:rsid w:val="00C73017"/>
    <w:rsid w:val="00C7363D"/>
    <w:rsid w:val="00C7434D"/>
    <w:rsid w:val="00C7564C"/>
    <w:rsid w:val="00C76D54"/>
    <w:rsid w:val="00C77779"/>
    <w:rsid w:val="00C822C2"/>
    <w:rsid w:val="00C827EF"/>
    <w:rsid w:val="00C82BA1"/>
    <w:rsid w:val="00C851B1"/>
    <w:rsid w:val="00C8634F"/>
    <w:rsid w:val="00C956B7"/>
    <w:rsid w:val="00C9644F"/>
    <w:rsid w:val="00C96703"/>
    <w:rsid w:val="00C97F27"/>
    <w:rsid w:val="00CA5DB4"/>
    <w:rsid w:val="00CA5E50"/>
    <w:rsid w:val="00CA5F4F"/>
    <w:rsid w:val="00CA7E32"/>
    <w:rsid w:val="00CB1E9D"/>
    <w:rsid w:val="00CB3665"/>
    <w:rsid w:val="00CB7401"/>
    <w:rsid w:val="00CC205C"/>
    <w:rsid w:val="00CC2D5A"/>
    <w:rsid w:val="00CC3C94"/>
    <w:rsid w:val="00CC58C9"/>
    <w:rsid w:val="00CC590B"/>
    <w:rsid w:val="00CC63C5"/>
    <w:rsid w:val="00CC6BC0"/>
    <w:rsid w:val="00CC7C8F"/>
    <w:rsid w:val="00CD73B9"/>
    <w:rsid w:val="00CD7755"/>
    <w:rsid w:val="00CE2AB7"/>
    <w:rsid w:val="00CE454D"/>
    <w:rsid w:val="00CE6917"/>
    <w:rsid w:val="00CE6A40"/>
    <w:rsid w:val="00CE7779"/>
    <w:rsid w:val="00CF2E50"/>
    <w:rsid w:val="00CF30F1"/>
    <w:rsid w:val="00CF58C5"/>
    <w:rsid w:val="00CF6220"/>
    <w:rsid w:val="00D00108"/>
    <w:rsid w:val="00D013D8"/>
    <w:rsid w:val="00D039A0"/>
    <w:rsid w:val="00D06981"/>
    <w:rsid w:val="00D06AB2"/>
    <w:rsid w:val="00D10992"/>
    <w:rsid w:val="00D10FE4"/>
    <w:rsid w:val="00D117AD"/>
    <w:rsid w:val="00D120EC"/>
    <w:rsid w:val="00D12EA2"/>
    <w:rsid w:val="00D1325A"/>
    <w:rsid w:val="00D14D27"/>
    <w:rsid w:val="00D15C20"/>
    <w:rsid w:val="00D20B8F"/>
    <w:rsid w:val="00D24161"/>
    <w:rsid w:val="00D25D12"/>
    <w:rsid w:val="00D25F38"/>
    <w:rsid w:val="00D267A3"/>
    <w:rsid w:val="00D27E2B"/>
    <w:rsid w:val="00D30F9F"/>
    <w:rsid w:val="00D32DEF"/>
    <w:rsid w:val="00D33592"/>
    <w:rsid w:val="00D36585"/>
    <w:rsid w:val="00D41F13"/>
    <w:rsid w:val="00D41F77"/>
    <w:rsid w:val="00D44207"/>
    <w:rsid w:val="00D44B18"/>
    <w:rsid w:val="00D46C95"/>
    <w:rsid w:val="00D47ACB"/>
    <w:rsid w:val="00D47AFA"/>
    <w:rsid w:val="00D47D46"/>
    <w:rsid w:val="00D50B0E"/>
    <w:rsid w:val="00D544EB"/>
    <w:rsid w:val="00D55C11"/>
    <w:rsid w:val="00D57B76"/>
    <w:rsid w:val="00D6176D"/>
    <w:rsid w:val="00D61C27"/>
    <w:rsid w:val="00D63981"/>
    <w:rsid w:val="00D648AE"/>
    <w:rsid w:val="00D66478"/>
    <w:rsid w:val="00D715E1"/>
    <w:rsid w:val="00D7288F"/>
    <w:rsid w:val="00D76F80"/>
    <w:rsid w:val="00D84099"/>
    <w:rsid w:val="00D84444"/>
    <w:rsid w:val="00D86088"/>
    <w:rsid w:val="00D8799D"/>
    <w:rsid w:val="00D94AE4"/>
    <w:rsid w:val="00D975A5"/>
    <w:rsid w:val="00DA16D5"/>
    <w:rsid w:val="00DA2AC8"/>
    <w:rsid w:val="00DB06CD"/>
    <w:rsid w:val="00DB420A"/>
    <w:rsid w:val="00DB4250"/>
    <w:rsid w:val="00DB44BE"/>
    <w:rsid w:val="00DB46BD"/>
    <w:rsid w:val="00DB50AE"/>
    <w:rsid w:val="00DB737D"/>
    <w:rsid w:val="00DC01DA"/>
    <w:rsid w:val="00DC3CB3"/>
    <w:rsid w:val="00DC69EF"/>
    <w:rsid w:val="00DC70C7"/>
    <w:rsid w:val="00DC7E1D"/>
    <w:rsid w:val="00DD055C"/>
    <w:rsid w:val="00DD5171"/>
    <w:rsid w:val="00DD5319"/>
    <w:rsid w:val="00DE0889"/>
    <w:rsid w:val="00DE18E5"/>
    <w:rsid w:val="00DE3BB2"/>
    <w:rsid w:val="00DE409A"/>
    <w:rsid w:val="00DE47AC"/>
    <w:rsid w:val="00DE7325"/>
    <w:rsid w:val="00DF0B87"/>
    <w:rsid w:val="00DF2AF5"/>
    <w:rsid w:val="00DF3961"/>
    <w:rsid w:val="00DF53D8"/>
    <w:rsid w:val="00E00DE8"/>
    <w:rsid w:val="00E01B16"/>
    <w:rsid w:val="00E01D2C"/>
    <w:rsid w:val="00E03E0E"/>
    <w:rsid w:val="00E03FCF"/>
    <w:rsid w:val="00E041AD"/>
    <w:rsid w:val="00E04804"/>
    <w:rsid w:val="00E06B12"/>
    <w:rsid w:val="00E103F2"/>
    <w:rsid w:val="00E2102B"/>
    <w:rsid w:val="00E21999"/>
    <w:rsid w:val="00E21EA5"/>
    <w:rsid w:val="00E22961"/>
    <w:rsid w:val="00E234DE"/>
    <w:rsid w:val="00E24D78"/>
    <w:rsid w:val="00E31A12"/>
    <w:rsid w:val="00E3440B"/>
    <w:rsid w:val="00E35FD3"/>
    <w:rsid w:val="00E3777E"/>
    <w:rsid w:val="00E37E9D"/>
    <w:rsid w:val="00E41D2C"/>
    <w:rsid w:val="00E42F8D"/>
    <w:rsid w:val="00E520D5"/>
    <w:rsid w:val="00E55BE3"/>
    <w:rsid w:val="00E56057"/>
    <w:rsid w:val="00E61311"/>
    <w:rsid w:val="00E61C5F"/>
    <w:rsid w:val="00E6239C"/>
    <w:rsid w:val="00E661ED"/>
    <w:rsid w:val="00E67BE6"/>
    <w:rsid w:val="00E71557"/>
    <w:rsid w:val="00E73C08"/>
    <w:rsid w:val="00E7569D"/>
    <w:rsid w:val="00E84E8E"/>
    <w:rsid w:val="00E90DC5"/>
    <w:rsid w:val="00E941E5"/>
    <w:rsid w:val="00E94771"/>
    <w:rsid w:val="00EA016B"/>
    <w:rsid w:val="00EA0E40"/>
    <w:rsid w:val="00EA3F66"/>
    <w:rsid w:val="00EB0C00"/>
    <w:rsid w:val="00EB6855"/>
    <w:rsid w:val="00EB72B5"/>
    <w:rsid w:val="00EC08C9"/>
    <w:rsid w:val="00EC0AC3"/>
    <w:rsid w:val="00EC574C"/>
    <w:rsid w:val="00EC71FF"/>
    <w:rsid w:val="00EC73F1"/>
    <w:rsid w:val="00ED0169"/>
    <w:rsid w:val="00ED0A89"/>
    <w:rsid w:val="00ED16BC"/>
    <w:rsid w:val="00ED342D"/>
    <w:rsid w:val="00ED41B3"/>
    <w:rsid w:val="00ED6E65"/>
    <w:rsid w:val="00ED70C5"/>
    <w:rsid w:val="00ED73BB"/>
    <w:rsid w:val="00ED7968"/>
    <w:rsid w:val="00EE3639"/>
    <w:rsid w:val="00EE3E40"/>
    <w:rsid w:val="00EE3F01"/>
    <w:rsid w:val="00EE680B"/>
    <w:rsid w:val="00EF30E0"/>
    <w:rsid w:val="00EF4595"/>
    <w:rsid w:val="00F03062"/>
    <w:rsid w:val="00F0450D"/>
    <w:rsid w:val="00F04B79"/>
    <w:rsid w:val="00F055FC"/>
    <w:rsid w:val="00F058E9"/>
    <w:rsid w:val="00F06CD3"/>
    <w:rsid w:val="00F06F94"/>
    <w:rsid w:val="00F07786"/>
    <w:rsid w:val="00F07DEB"/>
    <w:rsid w:val="00F10F93"/>
    <w:rsid w:val="00F12C8B"/>
    <w:rsid w:val="00F1325A"/>
    <w:rsid w:val="00F137E6"/>
    <w:rsid w:val="00F15F14"/>
    <w:rsid w:val="00F1630A"/>
    <w:rsid w:val="00F216E3"/>
    <w:rsid w:val="00F21B00"/>
    <w:rsid w:val="00F222CC"/>
    <w:rsid w:val="00F23416"/>
    <w:rsid w:val="00F23D37"/>
    <w:rsid w:val="00F23F26"/>
    <w:rsid w:val="00F24DC0"/>
    <w:rsid w:val="00F252C9"/>
    <w:rsid w:val="00F25858"/>
    <w:rsid w:val="00F263A9"/>
    <w:rsid w:val="00F31939"/>
    <w:rsid w:val="00F3243A"/>
    <w:rsid w:val="00F36B7C"/>
    <w:rsid w:val="00F4360E"/>
    <w:rsid w:val="00F43A0C"/>
    <w:rsid w:val="00F43C05"/>
    <w:rsid w:val="00F462DB"/>
    <w:rsid w:val="00F47561"/>
    <w:rsid w:val="00F5068D"/>
    <w:rsid w:val="00F52B5C"/>
    <w:rsid w:val="00F52D84"/>
    <w:rsid w:val="00F5308F"/>
    <w:rsid w:val="00F53D30"/>
    <w:rsid w:val="00F556EA"/>
    <w:rsid w:val="00F56A59"/>
    <w:rsid w:val="00F5749F"/>
    <w:rsid w:val="00F60AE0"/>
    <w:rsid w:val="00F63B1F"/>
    <w:rsid w:val="00F647EE"/>
    <w:rsid w:val="00F65D7A"/>
    <w:rsid w:val="00F67F4D"/>
    <w:rsid w:val="00F71067"/>
    <w:rsid w:val="00F71EC1"/>
    <w:rsid w:val="00F73E1D"/>
    <w:rsid w:val="00F74AD6"/>
    <w:rsid w:val="00F80072"/>
    <w:rsid w:val="00F8294F"/>
    <w:rsid w:val="00F82DBC"/>
    <w:rsid w:val="00F831D4"/>
    <w:rsid w:val="00F841D7"/>
    <w:rsid w:val="00F8517A"/>
    <w:rsid w:val="00F85A60"/>
    <w:rsid w:val="00F8667C"/>
    <w:rsid w:val="00F87082"/>
    <w:rsid w:val="00F875DB"/>
    <w:rsid w:val="00F9131E"/>
    <w:rsid w:val="00F93D26"/>
    <w:rsid w:val="00F94F5B"/>
    <w:rsid w:val="00F957AE"/>
    <w:rsid w:val="00F95CF8"/>
    <w:rsid w:val="00F960C9"/>
    <w:rsid w:val="00F96400"/>
    <w:rsid w:val="00F96E79"/>
    <w:rsid w:val="00FA1550"/>
    <w:rsid w:val="00FA52BC"/>
    <w:rsid w:val="00FA767F"/>
    <w:rsid w:val="00FB1A29"/>
    <w:rsid w:val="00FB3AC0"/>
    <w:rsid w:val="00FB582A"/>
    <w:rsid w:val="00FC2004"/>
    <w:rsid w:val="00FC27F0"/>
    <w:rsid w:val="00FC76A5"/>
    <w:rsid w:val="00FD1D65"/>
    <w:rsid w:val="00FE63F7"/>
    <w:rsid w:val="00FE75BE"/>
    <w:rsid w:val="00FE7A32"/>
    <w:rsid w:val="00FE7F8B"/>
    <w:rsid w:val="00FF03DB"/>
    <w:rsid w:val="00FF1351"/>
    <w:rsid w:val="00FF2875"/>
    <w:rsid w:val="00FF3B3D"/>
    <w:rsid w:val="00FF3D1D"/>
    <w:rsid w:val="00FF5280"/>
    <w:rsid w:val="00FF5806"/>
    <w:rsid w:val="00FF6C5A"/>
    <w:rsid w:val="00FF6CE8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FBCF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E1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0F0F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9B23CB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B23CB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E26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qFormat/>
    <w:rsid w:val="009B23CB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B23CB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9B23CB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B23CB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B23CB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0F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9B23C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9B23CB"/>
    <w:rPr>
      <w:rFonts w:ascii="Times" w:eastAsia="Times" w:hAnsi="Times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692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9B23C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9B23C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9B23C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9B23C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9B23CB"/>
    <w:rPr>
      <w:rFonts w:ascii="Cambria" w:eastAsia="Times New Roman" w:hAnsi="Cambria" w:cs="Times New Roman"/>
      <w:lang w:val="en-US"/>
    </w:rPr>
  </w:style>
  <w:style w:type="paragraph" w:customStyle="1" w:styleId="AbstractSummary">
    <w:name w:val="Abstract/Summary"/>
    <w:basedOn w:val="Normal"/>
    <w:link w:val="AbstractSummaryChar"/>
    <w:rsid w:val="00B018C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SummaryChar">
    <w:name w:val="Abstract/Summary Char"/>
    <w:basedOn w:val="DefaultParagraphFont"/>
    <w:link w:val="AbstractSummary"/>
    <w:uiPriority w:val="99"/>
    <w:rsid w:val="00255C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9D62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D6284"/>
  </w:style>
  <w:style w:type="paragraph" w:styleId="Footer">
    <w:name w:val="footer"/>
    <w:basedOn w:val="Normal"/>
    <w:link w:val="FooterChar"/>
    <w:unhideWhenUsed/>
    <w:rsid w:val="009D62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D6284"/>
  </w:style>
  <w:style w:type="paragraph" w:styleId="BalloonText">
    <w:name w:val="Balloon Text"/>
    <w:basedOn w:val="Normal"/>
    <w:link w:val="BalloonTextChar"/>
    <w:semiHidden/>
    <w:unhideWhenUsed/>
    <w:rsid w:val="009D6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D628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F11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1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11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1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1101"/>
    <w:rPr>
      <w:color w:val="0000FF" w:themeColor="hyperlink"/>
      <w:u w:val="single"/>
    </w:rPr>
  </w:style>
  <w:style w:type="paragraph" w:customStyle="1" w:styleId="Authors">
    <w:name w:val="Authors"/>
    <w:basedOn w:val="Normal"/>
    <w:rsid w:val="00F0450D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F0450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F0450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cknowledgement">
    <w:name w:val="Acknowledgement"/>
    <w:basedOn w:val="Normal"/>
    <w:rsid w:val="00840569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">
    <w:name w:val="AppendixHea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2105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105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53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gend">
    <w:name w:val="Legen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21053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paragraph" w:customStyle="1" w:styleId="SMHeading">
    <w:name w:val="SM Heading"/>
    <w:basedOn w:val="Heading1"/>
    <w:qFormat/>
    <w:rsid w:val="000F0FB3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F0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1F611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34ABE"/>
    <w:pPr>
      <w:spacing w:after="200"/>
    </w:pPr>
    <w:rPr>
      <w:rFonts w:asciiTheme="minorHAnsi" w:eastAsiaTheme="minorHAnsi" w:hAnsiTheme="minorHAnsi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034AB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27EF"/>
    <w:rPr>
      <w:color w:val="800080" w:themeColor="followedHyperlink"/>
      <w:u w:val="single"/>
    </w:rPr>
  </w:style>
  <w:style w:type="paragraph" w:customStyle="1" w:styleId="SMSubheading">
    <w:name w:val="SM Subheading"/>
    <w:basedOn w:val="Normal"/>
    <w:qFormat/>
    <w:rsid w:val="00174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words"/>
    </w:rPr>
  </w:style>
  <w:style w:type="paragraph" w:customStyle="1" w:styleId="SMText">
    <w:name w:val="SM Text"/>
    <w:basedOn w:val="Normal"/>
    <w:qFormat/>
    <w:rsid w:val="00174CC9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47A2F"/>
    <w:pPr>
      <w:spacing w:after="0" w:line="240" w:lineRule="auto"/>
    </w:pPr>
    <w:rPr>
      <w:lang w:val="en-US"/>
    </w:rPr>
  </w:style>
  <w:style w:type="paragraph" w:styleId="ListBullet">
    <w:name w:val="List Bullet"/>
    <w:basedOn w:val="Normal"/>
    <w:unhideWhenUsed/>
    <w:rsid w:val="009B3D01"/>
    <w:pPr>
      <w:numPr>
        <w:numId w:val="1"/>
      </w:numPr>
      <w:contextualSpacing/>
    </w:pPr>
  </w:style>
  <w:style w:type="character" w:customStyle="1" w:styleId="apple-converted-space">
    <w:name w:val="apple-converted-space"/>
    <w:basedOn w:val="DefaultParagraphFont"/>
    <w:rsid w:val="00B14FFD"/>
  </w:style>
  <w:style w:type="character" w:customStyle="1" w:styleId="BodyTextChar">
    <w:name w:val="Body Text Char"/>
    <w:basedOn w:val="DefaultParagraphFont"/>
    <w:link w:val="BodyTex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rsid w:val="009B23C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semiHidden/>
    <w:rsid w:val="009B23C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semiHidden/>
    <w:rsid w:val="009B23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9B23CB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9B23CB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9B23C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9B23CB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semiHidden/>
    <w:rsid w:val="009B23C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B23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9B23C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semiHidden/>
    <w:rsid w:val="009B23C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B23CB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9B23CB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-mailSignature">
    <w:name w:val="E-mail Signature"/>
    <w:basedOn w:val="Normal"/>
    <w:link w:val="E-mailSignature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B23CB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B23CB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HTMLAddressChar">
    <w:name w:val="HTML Address Char"/>
    <w:basedOn w:val="DefaultParagraphFont"/>
    <w:link w:val="HTMLAddress"/>
    <w:semiHidden/>
    <w:rsid w:val="009B23CB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23CB"/>
    <w:rPr>
      <w:rFonts w:ascii="Courier New" w:eastAsia="Times New Roman" w:hAnsi="Courier New" w:cs="Courier New"/>
      <w:sz w:val="2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9B23CB"/>
    <w:pPr>
      <w:spacing w:after="0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3CB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3CB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ListBullet2">
    <w:name w:val="List Bullet 2"/>
    <w:basedOn w:val="Normal"/>
    <w:semiHidden/>
    <w:rsid w:val="009B23CB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3">
    <w:name w:val="List Bullet 3"/>
    <w:basedOn w:val="Normal"/>
    <w:semiHidden/>
    <w:rsid w:val="009B23CB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4">
    <w:name w:val="List Bullet 4"/>
    <w:basedOn w:val="Normal"/>
    <w:semiHidden/>
    <w:rsid w:val="009B23CB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basedOn w:val="Normal"/>
    <w:semiHidden/>
    <w:rsid w:val="009B23CB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semiHidden/>
    <w:rsid w:val="009B23CB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Normal"/>
    <w:semiHidden/>
    <w:rsid w:val="009B23CB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3">
    <w:name w:val="List Number 3"/>
    <w:basedOn w:val="Normal"/>
    <w:semiHidden/>
    <w:rsid w:val="009B23CB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4">
    <w:name w:val="List Number 4"/>
    <w:basedOn w:val="Normal"/>
    <w:semiHidden/>
    <w:rsid w:val="009B23CB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5">
    <w:name w:val="List Number 5"/>
    <w:basedOn w:val="Normal"/>
    <w:semiHidden/>
    <w:rsid w:val="009B23CB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23C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semiHidden/>
    <w:rsid w:val="009B23CB"/>
    <w:rPr>
      <w:rFonts w:ascii="Courier New" w:eastAsia="Times New Roman" w:hAnsi="Courier New" w:cs="Courier New"/>
      <w:sz w:val="24"/>
      <w:szCs w:val="24"/>
      <w:lang w:val="en-US"/>
    </w:rPr>
  </w:style>
  <w:style w:type="paragraph" w:styleId="MacroText">
    <w:name w:val="macro"/>
    <w:link w:val="MacroTextChar"/>
    <w:semiHidden/>
    <w:rsid w:val="009B23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9B23C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9B23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uiPriority w:val="1"/>
    <w:qFormat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semiHidden/>
    <w:rsid w:val="009B23CB"/>
    <w:rPr>
      <w:rFonts w:ascii="Courier New" w:eastAsia="Times New Roman" w:hAnsi="Courier New" w:cs="Courier New"/>
      <w:sz w:val="20"/>
      <w:szCs w:val="24"/>
      <w:lang w:val="en-US"/>
    </w:rPr>
  </w:style>
  <w:style w:type="paragraph" w:styleId="PlainText">
    <w:name w:val="Plain Text"/>
    <w:basedOn w:val="Normal"/>
    <w:link w:val="PlainTextChar"/>
    <w:semiHidden/>
    <w:rsid w:val="009B23CB"/>
    <w:pPr>
      <w:spacing w:after="0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B23CB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B23CB"/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semiHidden/>
    <w:rsid w:val="009B23C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9B23CB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B23CB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9B23CB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23C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table" w:styleId="TableGrid">
    <w:name w:val="Table Grid"/>
    <w:basedOn w:val="TableNormal"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</w:rPr>
  </w:style>
  <w:style w:type="paragraph" w:customStyle="1" w:styleId="font6">
    <w:name w:val="font6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font7">
    <w:name w:val="font7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65">
    <w:name w:val="xl65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66">
    <w:name w:val="xl66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u w:val="single"/>
    </w:rPr>
  </w:style>
  <w:style w:type="paragraph" w:customStyle="1" w:styleId="xl67">
    <w:name w:val="xl67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68">
    <w:name w:val="xl68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69">
    <w:name w:val="xl69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0">
    <w:name w:val="xl70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1">
    <w:name w:val="xl71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xl72">
    <w:name w:val="xl72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4">
    <w:name w:val="xl74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5">
    <w:name w:val="xl75"/>
    <w:basedOn w:val="Normal"/>
    <w:rsid w:val="009B23CB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color w:val="C00000"/>
      <w:sz w:val="24"/>
      <w:szCs w:val="24"/>
      <w:u w:val="single"/>
    </w:rPr>
  </w:style>
  <w:style w:type="paragraph" w:customStyle="1" w:styleId="xl76">
    <w:name w:val="xl76"/>
    <w:basedOn w:val="Normal"/>
    <w:rsid w:val="009B23CB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sz w:val="24"/>
      <w:szCs w:val="24"/>
    </w:rPr>
  </w:style>
  <w:style w:type="paragraph" w:customStyle="1" w:styleId="xl77">
    <w:name w:val="xl77"/>
    <w:basedOn w:val="Normal"/>
    <w:rsid w:val="009B23CB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79">
    <w:name w:val="xl79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xl80">
    <w:name w:val="xl80"/>
    <w:basedOn w:val="Normal"/>
    <w:rsid w:val="009B23CB"/>
    <w:pPr>
      <w:shd w:val="clear" w:color="000000" w:fill="FDE9D9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character" w:customStyle="1" w:styleId="hlfld-title">
    <w:name w:val="hlfld-title"/>
    <w:basedOn w:val="DefaultParagraphFont"/>
    <w:rsid w:val="009B23CB"/>
  </w:style>
  <w:style w:type="character" w:customStyle="1" w:styleId="search-term-highlight">
    <w:name w:val="search-term-highlight"/>
    <w:basedOn w:val="DefaultParagraphFont"/>
    <w:rsid w:val="009B23CB"/>
  </w:style>
  <w:style w:type="character" w:customStyle="1" w:styleId="highlight">
    <w:name w:val="highlight"/>
    <w:basedOn w:val="DefaultParagraphFont"/>
    <w:rsid w:val="009B23CB"/>
  </w:style>
  <w:style w:type="character" w:styleId="Emphasis">
    <w:name w:val="Emphasis"/>
    <w:basedOn w:val="DefaultParagraphFont"/>
    <w:uiPriority w:val="20"/>
    <w:qFormat/>
    <w:rsid w:val="009B23CB"/>
    <w:rPr>
      <w:i/>
      <w:iCs/>
    </w:rPr>
  </w:style>
  <w:style w:type="character" w:customStyle="1" w:styleId="fig-label">
    <w:name w:val="fig-label"/>
    <w:basedOn w:val="DefaultParagraphFont"/>
    <w:rsid w:val="009B23CB"/>
  </w:style>
  <w:style w:type="character" w:customStyle="1" w:styleId="caption-title">
    <w:name w:val="caption-title"/>
    <w:basedOn w:val="DefaultParagraphFont"/>
    <w:rsid w:val="009B23CB"/>
  </w:style>
  <w:style w:type="paragraph" w:customStyle="1" w:styleId="first-child">
    <w:name w:val="first-child"/>
    <w:basedOn w:val="Normal"/>
    <w:rsid w:val="009B2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B23CB"/>
    <w:rPr>
      <w:b/>
      <w:bCs/>
    </w:rPr>
  </w:style>
  <w:style w:type="paragraph" w:customStyle="1" w:styleId="Default">
    <w:name w:val="Default"/>
    <w:rsid w:val="009B23C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9B23CB"/>
  </w:style>
  <w:style w:type="paragraph" w:customStyle="1" w:styleId="reference">
    <w:name w:val="reference"/>
    <w:basedOn w:val="Normal"/>
    <w:rsid w:val="009B2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MainText">
    <w:name w:val="TA_Main_Text"/>
    <w:basedOn w:val="Normal"/>
    <w:link w:val="TAMainTextChar"/>
    <w:rsid w:val="009B23CB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da-DK"/>
    </w:rPr>
  </w:style>
  <w:style w:type="character" w:customStyle="1" w:styleId="TAMainTextChar">
    <w:name w:val="TA_Main_Text Char"/>
    <w:basedOn w:val="DefaultParagraphFont"/>
    <w:link w:val="TAMainText"/>
    <w:rsid w:val="009B23CB"/>
    <w:rPr>
      <w:rFonts w:ascii="Times" w:eastAsia="Times New Roman" w:hAnsi="Times" w:cs="Times New Roman"/>
      <w:sz w:val="24"/>
      <w:szCs w:val="20"/>
    </w:rPr>
  </w:style>
  <w:style w:type="character" w:customStyle="1" w:styleId="cit-vol">
    <w:name w:val="cit-vol"/>
    <w:basedOn w:val="DefaultParagraphFont"/>
    <w:rsid w:val="009B23CB"/>
  </w:style>
  <w:style w:type="character" w:customStyle="1" w:styleId="cit-issue">
    <w:name w:val="cit-issue"/>
    <w:basedOn w:val="DefaultParagraphFont"/>
    <w:rsid w:val="009B23CB"/>
  </w:style>
  <w:style w:type="character" w:customStyle="1" w:styleId="cit-sep">
    <w:name w:val="cit-sep"/>
    <w:basedOn w:val="DefaultParagraphFont"/>
    <w:rsid w:val="009B23CB"/>
  </w:style>
  <w:style w:type="character" w:customStyle="1" w:styleId="cit-first-page">
    <w:name w:val="cit-first-page"/>
    <w:basedOn w:val="DefaultParagraphFont"/>
    <w:rsid w:val="009B23CB"/>
  </w:style>
  <w:style w:type="character" w:customStyle="1" w:styleId="cit-last-page">
    <w:name w:val="cit-last-page"/>
    <w:basedOn w:val="DefaultParagraphFont"/>
    <w:rsid w:val="009B23CB"/>
  </w:style>
  <w:style w:type="character" w:customStyle="1" w:styleId="st">
    <w:name w:val="st"/>
    <w:basedOn w:val="DefaultParagraphFont"/>
    <w:rsid w:val="009B23CB"/>
  </w:style>
  <w:style w:type="character" w:customStyle="1" w:styleId="tgc">
    <w:name w:val="_tgc"/>
    <w:basedOn w:val="DefaultParagraphFont"/>
    <w:rsid w:val="009B23CB"/>
  </w:style>
  <w:style w:type="paragraph" w:styleId="BlockText">
    <w:name w:val="Block Text"/>
    <w:basedOn w:val="Normal"/>
    <w:semiHidden/>
    <w:rsid w:val="007C15B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8">
    <w:name w:val="font8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</w:rPr>
  </w:style>
  <w:style w:type="paragraph" w:customStyle="1" w:styleId="font9">
    <w:name w:val="font9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2"/>
      <w:szCs w:val="12"/>
    </w:rPr>
  </w:style>
  <w:style w:type="paragraph" w:customStyle="1" w:styleId="font10">
    <w:name w:val="font10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2"/>
      <w:szCs w:val="12"/>
    </w:rPr>
  </w:style>
  <w:style w:type="paragraph" w:customStyle="1" w:styleId="xl63">
    <w:name w:val="xl63"/>
    <w:basedOn w:val="Normal"/>
    <w:rsid w:val="002F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4">
    <w:name w:val="xl64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2F7EE3"/>
    <w:pPr>
      <w:pBdr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2F7EE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4">
    <w:name w:val="xl84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5">
    <w:name w:val="xl85"/>
    <w:basedOn w:val="Normal"/>
    <w:rsid w:val="002F7EE3"/>
    <w:pPr>
      <w:pBdr>
        <w:lef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6">
    <w:name w:val="xl86"/>
    <w:basedOn w:val="Normal"/>
    <w:rsid w:val="002F7EE3"/>
    <w:pPr>
      <w:pBdr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2F7EE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2">
    <w:name w:val="xl92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93">
    <w:name w:val="xl93"/>
    <w:basedOn w:val="Normal"/>
    <w:rsid w:val="002F7EE3"/>
    <w:pPr>
      <w:pBdr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2F7EE3"/>
    <w:pPr>
      <w:pBdr>
        <w:lef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2F7E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2F7E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2F7EE3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99">
    <w:name w:val="xl99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0">
    <w:name w:val="xl100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1">
    <w:name w:val="xl101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2">
    <w:name w:val="xl102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2F7EE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4">
    <w:name w:val="xl104"/>
    <w:basedOn w:val="Normal"/>
    <w:rsid w:val="002F7EE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5">
    <w:name w:val="xl105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6">
    <w:name w:val="xl106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7">
    <w:name w:val="xl107"/>
    <w:basedOn w:val="Normal"/>
    <w:rsid w:val="002F7EE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8">
    <w:name w:val="xl108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9">
    <w:name w:val="xl109"/>
    <w:basedOn w:val="Normal"/>
    <w:rsid w:val="002F7EE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E1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0F0F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9B23CB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B23CB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E26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qFormat/>
    <w:rsid w:val="009B23CB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B23CB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9B23CB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B23CB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B23CB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0F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9B23C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9B23CB"/>
    <w:rPr>
      <w:rFonts w:ascii="Times" w:eastAsia="Times" w:hAnsi="Times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692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9B23C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9B23C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9B23C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9B23C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9B23CB"/>
    <w:rPr>
      <w:rFonts w:ascii="Cambria" w:eastAsia="Times New Roman" w:hAnsi="Cambria" w:cs="Times New Roman"/>
      <w:lang w:val="en-US"/>
    </w:rPr>
  </w:style>
  <w:style w:type="paragraph" w:customStyle="1" w:styleId="AbstractSummary">
    <w:name w:val="Abstract/Summary"/>
    <w:basedOn w:val="Normal"/>
    <w:link w:val="AbstractSummaryChar"/>
    <w:rsid w:val="00B018C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SummaryChar">
    <w:name w:val="Abstract/Summary Char"/>
    <w:basedOn w:val="DefaultParagraphFont"/>
    <w:link w:val="AbstractSummary"/>
    <w:uiPriority w:val="99"/>
    <w:rsid w:val="00255C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9D62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D6284"/>
  </w:style>
  <w:style w:type="paragraph" w:styleId="Footer">
    <w:name w:val="footer"/>
    <w:basedOn w:val="Normal"/>
    <w:link w:val="FooterChar"/>
    <w:unhideWhenUsed/>
    <w:rsid w:val="009D62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D6284"/>
  </w:style>
  <w:style w:type="paragraph" w:styleId="BalloonText">
    <w:name w:val="Balloon Text"/>
    <w:basedOn w:val="Normal"/>
    <w:link w:val="BalloonTextChar"/>
    <w:semiHidden/>
    <w:unhideWhenUsed/>
    <w:rsid w:val="009D6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D628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F11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1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11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1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1101"/>
    <w:rPr>
      <w:color w:val="0000FF" w:themeColor="hyperlink"/>
      <w:u w:val="single"/>
    </w:rPr>
  </w:style>
  <w:style w:type="paragraph" w:customStyle="1" w:styleId="Authors">
    <w:name w:val="Authors"/>
    <w:basedOn w:val="Normal"/>
    <w:rsid w:val="00F0450D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F0450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F0450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cknowledgement">
    <w:name w:val="Acknowledgement"/>
    <w:basedOn w:val="Normal"/>
    <w:rsid w:val="00840569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">
    <w:name w:val="AppendixHea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2105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105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53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gend">
    <w:name w:val="Legen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21053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2105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paragraph" w:customStyle="1" w:styleId="SMHeading">
    <w:name w:val="SM Heading"/>
    <w:basedOn w:val="Heading1"/>
    <w:qFormat/>
    <w:rsid w:val="000F0FB3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F0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1F611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34ABE"/>
    <w:pPr>
      <w:spacing w:after="200"/>
    </w:pPr>
    <w:rPr>
      <w:rFonts w:asciiTheme="minorHAnsi" w:eastAsiaTheme="minorHAnsi" w:hAnsiTheme="minorHAnsi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034AB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27EF"/>
    <w:rPr>
      <w:color w:val="800080" w:themeColor="followedHyperlink"/>
      <w:u w:val="single"/>
    </w:rPr>
  </w:style>
  <w:style w:type="paragraph" w:customStyle="1" w:styleId="SMSubheading">
    <w:name w:val="SM Subheading"/>
    <w:basedOn w:val="Normal"/>
    <w:qFormat/>
    <w:rsid w:val="00174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words"/>
    </w:rPr>
  </w:style>
  <w:style w:type="paragraph" w:customStyle="1" w:styleId="SMText">
    <w:name w:val="SM Text"/>
    <w:basedOn w:val="Normal"/>
    <w:qFormat/>
    <w:rsid w:val="00174CC9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47A2F"/>
    <w:pPr>
      <w:spacing w:after="0" w:line="240" w:lineRule="auto"/>
    </w:pPr>
    <w:rPr>
      <w:lang w:val="en-US"/>
    </w:rPr>
  </w:style>
  <w:style w:type="paragraph" w:styleId="ListBullet">
    <w:name w:val="List Bullet"/>
    <w:basedOn w:val="Normal"/>
    <w:unhideWhenUsed/>
    <w:rsid w:val="009B3D01"/>
    <w:pPr>
      <w:numPr>
        <w:numId w:val="1"/>
      </w:numPr>
      <w:contextualSpacing/>
    </w:pPr>
  </w:style>
  <w:style w:type="character" w:customStyle="1" w:styleId="apple-converted-space">
    <w:name w:val="apple-converted-space"/>
    <w:basedOn w:val="DefaultParagraphFont"/>
    <w:rsid w:val="00B14FFD"/>
  </w:style>
  <w:style w:type="character" w:customStyle="1" w:styleId="BodyTextChar">
    <w:name w:val="Body Text Char"/>
    <w:basedOn w:val="DefaultParagraphFont"/>
    <w:link w:val="BodyTex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rsid w:val="009B23C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semiHidden/>
    <w:rsid w:val="009B23C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semiHidden/>
    <w:rsid w:val="009B23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9B23CB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9B23CB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9B23C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9B23CB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semiHidden/>
    <w:rsid w:val="009B23C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B23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9B23C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semiHidden/>
    <w:rsid w:val="009B23C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B23CB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9B23CB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-mailSignature">
    <w:name w:val="E-mail Signature"/>
    <w:basedOn w:val="Normal"/>
    <w:link w:val="E-mailSignature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B23CB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B23CB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HTMLAddressChar">
    <w:name w:val="HTML Address Char"/>
    <w:basedOn w:val="DefaultParagraphFont"/>
    <w:link w:val="HTMLAddress"/>
    <w:semiHidden/>
    <w:rsid w:val="009B23CB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23CB"/>
    <w:rPr>
      <w:rFonts w:ascii="Courier New" w:eastAsia="Times New Roman" w:hAnsi="Courier New" w:cs="Courier New"/>
      <w:sz w:val="2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9B23CB"/>
    <w:pPr>
      <w:spacing w:after="0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3CB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3CB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ListBullet2">
    <w:name w:val="List Bullet 2"/>
    <w:basedOn w:val="Normal"/>
    <w:semiHidden/>
    <w:rsid w:val="009B23CB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3">
    <w:name w:val="List Bullet 3"/>
    <w:basedOn w:val="Normal"/>
    <w:semiHidden/>
    <w:rsid w:val="009B23CB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4">
    <w:name w:val="List Bullet 4"/>
    <w:basedOn w:val="Normal"/>
    <w:semiHidden/>
    <w:rsid w:val="009B23CB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basedOn w:val="Normal"/>
    <w:semiHidden/>
    <w:rsid w:val="009B23CB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semiHidden/>
    <w:rsid w:val="009B23CB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Normal"/>
    <w:semiHidden/>
    <w:rsid w:val="009B23CB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3">
    <w:name w:val="List Number 3"/>
    <w:basedOn w:val="Normal"/>
    <w:semiHidden/>
    <w:rsid w:val="009B23CB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4">
    <w:name w:val="List Number 4"/>
    <w:basedOn w:val="Normal"/>
    <w:semiHidden/>
    <w:rsid w:val="009B23CB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5">
    <w:name w:val="List Number 5"/>
    <w:basedOn w:val="Normal"/>
    <w:semiHidden/>
    <w:rsid w:val="009B23CB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23C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semiHidden/>
    <w:rsid w:val="009B23CB"/>
    <w:rPr>
      <w:rFonts w:ascii="Courier New" w:eastAsia="Times New Roman" w:hAnsi="Courier New" w:cs="Courier New"/>
      <w:sz w:val="24"/>
      <w:szCs w:val="24"/>
      <w:lang w:val="en-US"/>
    </w:rPr>
  </w:style>
  <w:style w:type="paragraph" w:styleId="MacroText">
    <w:name w:val="macro"/>
    <w:link w:val="MacroTextChar"/>
    <w:semiHidden/>
    <w:rsid w:val="009B23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9B23C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9B23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uiPriority w:val="1"/>
    <w:qFormat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semiHidden/>
    <w:rsid w:val="009B23CB"/>
    <w:rPr>
      <w:rFonts w:ascii="Courier New" w:eastAsia="Times New Roman" w:hAnsi="Courier New" w:cs="Courier New"/>
      <w:sz w:val="20"/>
      <w:szCs w:val="24"/>
      <w:lang w:val="en-US"/>
    </w:rPr>
  </w:style>
  <w:style w:type="paragraph" w:styleId="PlainText">
    <w:name w:val="Plain Text"/>
    <w:basedOn w:val="Normal"/>
    <w:link w:val="PlainTextChar"/>
    <w:semiHidden/>
    <w:rsid w:val="009B23CB"/>
    <w:pPr>
      <w:spacing w:after="0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B23CB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B23CB"/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semiHidden/>
    <w:rsid w:val="009B2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semiHidden/>
    <w:rsid w:val="009B23C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9B23CB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B23CB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9B23CB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23C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table" w:styleId="TableGrid">
    <w:name w:val="Table Grid"/>
    <w:basedOn w:val="TableNormal"/>
    <w:rsid w:val="009B2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</w:rPr>
  </w:style>
  <w:style w:type="paragraph" w:customStyle="1" w:styleId="font6">
    <w:name w:val="font6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font7">
    <w:name w:val="font7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65">
    <w:name w:val="xl65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66">
    <w:name w:val="xl66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u w:val="single"/>
    </w:rPr>
  </w:style>
  <w:style w:type="paragraph" w:customStyle="1" w:styleId="xl67">
    <w:name w:val="xl67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68">
    <w:name w:val="xl68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69">
    <w:name w:val="xl69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0">
    <w:name w:val="xl70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1">
    <w:name w:val="xl71"/>
    <w:basedOn w:val="Normal"/>
    <w:rsid w:val="009B23CB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xl72">
    <w:name w:val="xl72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4">
    <w:name w:val="xl74"/>
    <w:basedOn w:val="Normal"/>
    <w:rsid w:val="009B23CB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sz w:val="20"/>
      <w:szCs w:val="24"/>
    </w:rPr>
  </w:style>
  <w:style w:type="paragraph" w:customStyle="1" w:styleId="xl75">
    <w:name w:val="xl75"/>
    <w:basedOn w:val="Normal"/>
    <w:rsid w:val="009B23CB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color w:val="C00000"/>
      <w:sz w:val="24"/>
      <w:szCs w:val="24"/>
      <w:u w:val="single"/>
    </w:rPr>
  </w:style>
  <w:style w:type="paragraph" w:customStyle="1" w:styleId="xl76">
    <w:name w:val="xl76"/>
    <w:basedOn w:val="Normal"/>
    <w:rsid w:val="009B23CB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sz w:val="24"/>
      <w:szCs w:val="24"/>
    </w:rPr>
  </w:style>
  <w:style w:type="paragraph" w:customStyle="1" w:styleId="xl77">
    <w:name w:val="xl77"/>
    <w:basedOn w:val="Normal"/>
    <w:rsid w:val="009B23CB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paragraph" w:customStyle="1" w:styleId="xl79">
    <w:name w:val="xl79"/>
    <w:basedOn w:val="Normal"/>
    <w:rsid w:val="009B23C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</w:rPr>
  </w:style>
  <w:style w:type="paragraph" w:customStyle="1" w:styleId="xl80">
    <w:name w:val="xl80"/>
    <w:basedOn w:val="Normal"/>
    <w:rsid w:val="009B23CB"/>
    <w:pPr>
      <w:shd w:val="clear" w:color="000000" w:fill="FDE9D9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</w:rPr>
  </w:style>
  <w:style w:type="character" w:customStyle="1" w:styleId="hlfld-title">
    <w:name w:val="hlfld-title"/>
    <w:basedOn w:val="DefaultParagraphFont"/>
    <w:rsid w:val="009B23CB"/>
  </w:style>
  <w:style w:type="character" w:customStyle="1" w:styleId="search-term-highlight">
    <w:name w:val="search-term-highlight"/>
    <w:basedOn w:val="DefaultParagraphFont"/>
    <w:rsid w:val="009B23CB"/>
  </w:style>
  <w:style w:type="character" w:customStyle="1" w:styleId="highlight">
    <w:name w:val="highlight"/>
    <w:basedOn w:val="DefaultParagraphFont"/>
    <w:rsid w:val="009B23CB"/>
  </w:style>
  <w:style w:type="character" w:styleId="Emphasis">
    <w:name w:val="Emphasis"/>
    <w:basedOn w:val="DefaultParagraphFont"/>
    <w:uiPriority w:val="20"/>
    <w:qFormat/>
    <w:rsid w:val="009B23CB"/>
    <w:rPr>
      <w:i/>
      <w:iCs/>
    </w:rPr>
  </w:style>
  <w:style w:type="character" w:customStyle="1" w:styleId="fig-label">
    <w:name w:val="fig-label"/>
    <w:basedOn w:val="DefaultParagraphFont"/>
    <w:rsid w:val="009B23CB"/>
  </w:style>
  <w:style w:type="character" w:customStyle="1" w:styleId="caption-title">
    <w:name w:val="caption-title"/>
    <w:basedOn w:val="DefaultParagraphFont"/>
    <w:rsid w:val="009B23CB"/>
  </w:style>
  <w:style w:type="paragraph" w:customStyle="1" w:styleId="first-child">
    <w:name w:val="first-child"/>
    <w:basedOn w:val="Normal"/>
    <w:rsid w:val="009B2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B23CB"/>
    <w:rPr>
      <w:b/>
      <w:bCs/>
    </w:rPr>
  </w:style>
  <w:style w:type="paragraph" w:customStyle="1" w:styleId="Default">
    <w:name w:val="Default"/>
    <w:rsid w:val="009B23C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9B23CB"/>
  </w:style>
  <w:style w:type="paragraph" w:customStyle="1" w:styleId="reference">
    <w:name w:val="reference"/>
    <w:basedOn w:val="Normal"/>
    <w:rsid w:val="009B2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MainText">
    <w:name w:val="TA_Main_Text"/>
    <w:basedOn w:val="Normal"/>
    <w:link w:val="TAMainTextChar"/>
    <w:rsid w:val="009B23CB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da-DK"/>
    </w:rPr>
  </w:style>
  <w:style w:type="character" w:customStyle="1" w:styleId="TAMainTextChar">
    <w:name w:val="TA_Main_Text Char"/>
    <w:basedOn w:val="DefaultParagraphFont"/>
    <w:link w:val="TAMainText"/>
    <w:rsid w:val="009B23CB"/>
    <w:rPr>
      <w:rFonts w:ascii="Times" w:eastAsia="Times New Roman" w:hAnsi="Times" w:cs="Times New Roman"/>
      <w:sz w:val="24"/>
      <w:szCs w:val="20"/>
    </w:rPr>
  </w:style>
  <w:style w:type="character" w:customStyle="1" w:styleId="cit-vol">
    <w:name w:val="cit-vol"/>
    <w:basedOn w:val="DefaultParagraphFont"/>
    <w:rsid w:val="009B23CB"/>
  </w:style>
  <w:style w:type="character" w:customStyle="1" w:styleId="cit-issue">
    <w:name w:val="cit-issue"/>
    <w:basedOn w:val="DefaultParagraphFont"/>
    <w:rsid w:val="009B23CB"/>
  </w:style>
  <w:style w:type="character" w:customStyle="1" w:styleId="cit-sep">
    <w:name w:val="cit-sep"/>
    <w:basedOn w:val="DefaultParagraphFont"/>
    <w:rsid w:val="009B23CB"/>
  </w:style>
  <w:style w:type="character" w:customStyle="1" w:styleId="cit-first-page">
    <w:name w:val="cit-first-page"/>
    <w:basedOn w:val="DefaultParagraphFont"/>
    <w:rsid w:val="009B23CB"/>
  </w:style>
  <w:style w:type="character" w:customStyle="1" w:styleId="cit-last-page">
    <w:name w:val="cit-last-page"/>
    <w:basedOn w:val="DefaultParagraphFont"/>
    <w:rsid w:val="009B23CB"/>
  </w:style>
  <w:style w:type="character" w:customStyle="1" w:styleId="st">
    <w:name w:val="st"/>
    <w:basedOn w:val="DefaultParagraphFont"/>
    <w:rsid w:val="009B23CB"/>
  </w:style>
  <w:style w:type="character" w:customStyle="1" w:styleId="tgc">
    <w:name w:val="_tgc"/>
    <w:basedOn w:val="DefaultParagraphFont"/>
    <w:rsid w:val="009B23CB"/>
  </w:style>
  <w:style w:type="paragraph" w:styleId="BlockText">
    <w:name w:val="Block Text"/>
    <w:basedOn w:val="Normal"/>
    <w:semiHidden/>
    <w:rsid w:val="007C15B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8">
    <w:name w:val="font8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</w:rPr>
  </w:style>
  <w:style w:type="paragraph" w:customStyle="1" w:styleId="font9">
    <w:name w:val="font9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2"/>
      <w:szCs w:val="12"/>
    </w:rPr>
  </w:style>
  <w:style w:type="paragraph" w:customStyle="1" w:styleId="font10">
    <w:name w:val="font10"/>
    <w:basedOn w:val="Normal"/>
    <w:rsid w:val="002F7EE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2"/>
      <w:szCs w:val="12"/>
    </w:rPr>
  </w:style>
  <w:style w:type="paragraph" w:customStyle="1" w:styleId="xl63">
    <w:name w:val="xl63"/>
    <w:basedOn w:val="Normal"/>
    <w:rsid w:val="002F7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4">
    <w:name w:val="xl64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2F7EE3"/>
    <w:pPr>
      <w:pBdr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2F7EE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4">
    <w:name w:val="xl84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5">
    <w:name w:val="xl85"/>
    <w:basedOn w:val="Normal"/>
    <w:rsid w:val="002F7EE3"/>
    <w:pPr>
      <w:pBdr>
        <w:lef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6">
    <w:name w:val="xl86"/>
    <w:basedOn w:val="Normal"/>
    <w:rsid w:val="002F7EE3"/>
    <w:pPr>
      <w:pBdr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2F7EE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2F7EE3"/>
    <w:pP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2">
    <w:name w:val="xl92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93">
    <w:name w:val="xl93"/>
    <w:basedOn w:val="Normal"/>
    <w:rsid w:val="002F7EE3"/>
    <w:pPr>
      <w:pBdr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2F7EE3"/>
    <w:pPr>
      <w:pBdr>
        <w:lef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2F7E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2F7E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2F7EE3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99">
    <w:name w:val="xl99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0">
    <w:name w:val="xl100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1">
    <w:name w:val="xl101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2">
    <w:name w:val="xl102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2F7EE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4">
    <w:name w:val="xl104"/>
    <w:basedOn w:val="Normal"/>
    <w:rsid w:val="002F7EE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5">
    <w:name w:val="xl105"/>
    <w:basedOn w:val="Normal"/>
    <w:rsid w:val="002F7EE3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6">
    <w:name w:val="xl106"/>
    <w:basedOn w:val="Normal"/>
    <w:rsid w:val="002F7EE3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7">
    <w:name w:val="xl107"/>
    <w:basedOn w:val="Normal"/>
    <w:rsid w:val="002F7EE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8">
    <w:name w:val="xl108"/>
    <w:basedOn w:val="Normal"/>
    <w:rsid w:val="002F7EE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  <w:style w:type="paragraph" w:customStyle="1" w:styleId="xl109">
    <w:name w:val="xl109"/>
    <w:basedOn w:val="Normal"/>
    <w:rsid w:val="002F7EE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0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1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3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653DE8-D97F-F24B-908A-23CD99721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7</Words>
  <Characters>5174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i Pateraki</dc:creator>
  <cp:lastModifiedBy>J Gillbert</cp:lastModifiedBy>
  <cp:revision>3</cp:revision>
  <cp:lastPrinted>2017-03-16T13:52:00Z</cp:lastPrinted>
  <dcterms:created xsi:type="dcterms:W3CDTF">2017-03-20T14:37:00Z</dcterms:created>
  <dcterms:modified xsi:type="dcterms:W3CDTF">2017-03-20T14:39:00Z</dcterms:modified>
</cp:coreProperties>
</file>